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B92780" w14:textId="77777777" w:rsidR="00AD4693" w:rsidRPr="00545788" w:rsidRDefault="00AD4693" w:rsidP="00AD4693">
      <w:pPr>
        <w:tabs>
          <w:tab w:val="left" w:pos="2790"/>
        </w:tabs>
        <w:spacing w:line="360" w:lineRule="auto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In vivo </w:t>
      </w:r>
      <w:proofErr w:type="spellStart"/>
      <w:r>
        <w:rPr>
          <w:rFonts w:ascii="Arial" w:hAnsi="Arial" w:cs="Arial"/>
          <w:b/>
          <w:sz w:val="28"/>
        </w:rPr>
        <w:t>GluCEST</w:t>
      </w:r>
      <w:proofErr w:type="spellEnd"/>
      <w:r>
        <w:rPr>
          <w:rFonts w:ascii="Arial" w:hAnsi="Arial" w:cs="Arial"/>
          <w:b/>
          <w:sz w:val="28"/>
        </w:rPr>
        <w:t xml:space="preserve"> MRI: Reproducibility, background contribution and source of glutamate changes in the MPTP model of Parkinson’s disease</w:t>
      </w:r>
    </w:p>
    <w:p w14:paraId="540DBE1B" w14:textId="2A7E2BCB" w:rsidR="00AD4693" w:rsidRPr="00AD4693" w:rsidRDefault="00AD4693" w:rsidP="00AD4693">
      <w:pPr>
        <w:spacing w:after="240" w:line="480" w:lineRule="auto"/>
        <w:jc w:val="both"/>
        <w:rPr>
          <w:rFonts w:ascii="Arial" w:hAnsi="Arial" w:cs="Arial"/>
          <w:szCs w:val="16"/>
          <w:vertAlign w:val="superscript"/>
        </w:rPr>
      </w:pPr>
      <w:r w:rsidRPr="00545788">
        <w:rPr>
          <w:rFonts w:ascii="Arial" w:hAnsi="Arial" w:cs="Arial"/>
          <w:szCs w:val="16"/>
        </w:rPr>
        <w:t>Puneet Bagga</w:t>
      </w:r>
      <w:r w:rsidRPr="00545788">
        <w:rPr>
          <w:rFonts w:ascii="Arial" w:hAnsi="Arial" w:cs="Arial"/>
          <w:szCs w:val="16"/>
          <w:vertAlign w:val="superscript"/>
        </w:rPr>
        <w:t>1</w:t>
      </w:r>
      <w:r w:rsidRPr="00545788">
        <w:rPr>
          <w:rFonts w:ascii="Arial" w:hAnsi="Arial" w:cs="Arial"/>
          <w:szCs w:val="16"/>
        </w:rPr>
        <w:t xml:space="preserve">, </w:t>
      </w:r>
      <w:r>
        <w:rPr>
          <w:rFonts w:ascii="Arial" w:hAnsi="Arial" w:cs="Arial"/>
          <w:bCs/>
          <w:iCs/>
          <w:szCs w:val="16"/>
        </w:rPr>
        <w:t>Stephen Pickup</w:t>
      </w:r>
      <w:r w:rsidRPr="00545788">
        <w:rPr>
          <w:rFonts w:ascii="Arial" w:hAnsi="Arial" w:cs="Arial"/>
          <w:szCs w:val="16"/>
          <w:vertAlign w:val="superscript"/>
        </w:rPr>
        <w:t>1</w:t>
      </w:r>
      <w:r>
        <w:rPr>
          <w:rFonts w:ascii="Arial" w:hAnsi="Arial" w:cs="Arial"/>
          <w:bCs/>
          <w:iCs/>
          <w:szCs w:val="16"/>
        </w:rPr>
        <w:t>,</w:t>
      </w:r>
      <w:r>
        <w:rPr>
          <w:rFonts w:ascii="Arial" w:hAnsi="Arial" w:cs="Arial"/>
          <w:szCs w:val="16"/>
        </w:rPr>
        <w:t xml:space="preserve"> Rachelle Crescenzi</w:t>
      </w:r>
      <w:r w:rsidRPr="00545788">
        <w:rPr>
          <w:rFonts w:ascii="Arial" w:hAnsi="Arial" w:cs="Arial"/>
          <w:szCs w:val="16"/>
          <w:vertAlign w:val="superscript"/>
        </w:rPr>
        <w:t>1</w:t>
      </w:r>
      <w:r>
        <w:rPr>
          <w:rFonts w:ascii="Arial" w:hAnsi="Arial" w:cs="Arial"/>
          <w:szCs w:val="16"/>
        </w:rPr>
        <w:t>,</w:t>
      </w:r>
      <w:r>
        <w:rPr>
          <w:rFonts w:ascii="Arial" w:hAnsi="Arial" w:cs="Arial"/>
          <w:bCs/>
          <w:iCs/>
          <w:szCs w:val="16"/>
        </w:rPr>
        <w:t xml:space="preserve"> Daniel Martinez</w:t>
      </w:r>
      <w:r>
        <w:rPr>
          <w:rFonts w:ascii="Arial" w:hAnsi="Arial" w:cs="Arial"/>
          <w:szCs w:val="16"/>
          <w:vertAlign w:val="superscript"/>
        </w:rPr>
        <w:t>2</w:t>
      </w:r>
      <w:r>
        <w:rPr>
          <w:rFonts w:ascii="Arial" w:hAnsi="Arial" w:cs="Arial"/>
          <w:bCs/>
          <w:iCs/>
          <w:szCs w:val="16"/>
        </w:rPr>
        <w:t xml:space="preserve">, </w:t>
      </w:r>
      <w:proofErr w:type="spellStart"/>
      <w:r>
        <w:rPr>
          <w:rFonts w:ascii="Arial" w:hAnsi="Arial" w:cs="Arial"/>
          <w:bCs/>
          <w:iCs/>
          <w:szCs w:val="16"/>
        </w:rPr>
        <w:t>Arijitt</w:t>
      </w:r>
      <w:proofErr w:type="spellEnd"/>
      <w:r>
        <w:rPr>
          <w:rFonts w:ascii="Arial" w:hAnsi="Arial" w:cs="Arial"/>
          <w:bCs/>
          <w:iCs/>
          <w:szCs w:val="16"/>
        </w:rPr>
        <w:t xml:space="preserve"> Borthakur</w:t>
      </w:r>
      <w:r w:rsidRPr="00DC33EB">
        <w:rPr>
          <w:rFonts w:ascii="Arial" w:hAnsi="Arial" w:cs="Arial"/>
          <w:bCs/>
          <w:iCs/>
          <w:szCs w:val="16"/>
          <w:vertAlign w:val="superscript"/>
        </w:rPr>
        <w:t>1</w:t>
      </w:r>
      <w:r>
        <w:rPr>
          <w:rFonts w:ascii="Arial" w:hAnsi="Arial" w:cs="Arial"/>
          <w:bCs/>
          <w:iCs/>
          <w:szCs w:val="16"/>
        </w:rPr>
        <w:t>, Kevin D’Aquilla</w:t>
      </w:r>
      <w:r w:rsidRPr="00545788">
        <w:rPr>
          <w:rFonts w:ascii="Arial" w:hAnsi="Arial" w:cs="Arial"/>
          <w:szCs w:val="16"/>
          <w:vertAlign w:val="superscript"/>
        </w:rPr>
        <w:t>1</w:t>
      </w:r>
      <w:r w:rsidRPr="00545788">
        <w:rPr>
          <w:rFonts w:ascii="Arial" w:hAnsi="Arial" w:cs="Arial"/>
          <w:bCs/>
          <w:iCs/>
          <w:szCs w:val="16"/>
        </w:rPr>
        <w:t xml:space="preserve">, </w:t>
      </w:r>
      <w:proofErr w:type="spellStart"/>
      <w:r>
        <w:rPr>
          <w:rFonts w:ascii="Arial" w:hAnsi="Arial" w:cs="Arial"/>
          <w:bCs/>
          <w:iCs/>
          <w:szCs w:val="16"/>
        </w:rPr>
        <w:t>Anup</w:t>
      </w:r>
      <w:proofErr w:type="spellEnd"/>
      <w:r>
        <w:rPr>
          <w:rFonts w:ascii="Arial" w:hAnsi="Arial" w:cs="Arial"/>
          <w:bCs/>
          <w:iCs/>
          <w:szCs w:val="16"/>
        </w:rPr>
        <w:t xml:space="preserve"> Singh</w:t>
      </w:r>
      <w:r>
        <w:rPr>
          <w:rFonts w:ascii="Arial" w:hAnsi="Arial" w:cs="Arial"/>
          <w:bCs/>
          <w:iCs/>
          <w:szCs w:val="16"/>
          <w:vertAlign w:val="superscript"/>
        </w:rPr>
        <w:t>4</w:t>
      </w:r>
      <w:r>
        <w:rPr>
          <w:rFonts w:ascii="Arial" w:hAnsi="Arial" w:cs="Arial"/>
          <w:bCs/>
          <w:iCs/>
          <w:szCs w:val="16"/>
        </w:rPr>
        <w:t>, Gaurav Verma</w:t>
      </w:r>
      <w:r w:rsidRPr="00545788">
        <w:rPr>
          <w:rFonts w:ascii="Arial" w:hAnsi="Arial" w:cs="Arial"/>
          <w:szCs w:val="16"/>
          <w:vertAlign w:val="superscript"/>
        </w:rPr>
        <w:t>1</w:t>
      </w:r>
      <w:r>
        <w:rPr>
          <w:rFonts w:ascii="Arial" w:hAnsi="Arial" w:cs="Arial"/>
          <w:bCs/>
          <w:iCs/>
          <w:szCs w:val="16"/>
        </w:rPr>
        <w:t xml:space="preserve">, </w:t>
      </w:r>
      <w:r w:rsidRPr="00545788">
        <w:rPr>
          <w:rFonts w:ascii="Arial" w:hAnsi="Arial" w:cs="Arial"/>
          <w:bCs/>
          <w:iCs/>
          <w:szCs w:val="16"/>
        </w:rPr>
        <w:t>John A. Detre</w:t>
      </w:r>
      <w:r w:rsidRPr="00C265A7">
        <w:rPr>
          <w:rFonts w:ascii="Arial" w:hAnsi="Arial" w:cs="Arial"/>
          <w:bCs/>
          <w:iCs/>
          <w:szCs w:val="16"/>
          <w:vertAlign w:val="superscript"/>
        </w:rPr>
        <w:t>1,</w:t>
      </w:r>
      <w:r>
        <w:rPr>
          <w:rFonts w:ascii="Arial" w:hAnsi="Arial" w:cs="Arial"/>
          <w:szCs w:val="16"/>
          <w:vertAlign w:val="superscript"/>
        </w:rPr>
        <w:t>3</w:t>
      </w:r>
      <w:r w:rsidRPr="00545788">
        <w:rPr>
          <w:rFonts w:ascii="Arial" w:hAnsi="Arial" w:cs="Arial"/>
          <w:bCs/>
          <w:iCs/>
          <w:szCs w:val="16"/>
        </w:rPr>
        <w:t xml:space="preserve">, </w:t>
      </w:r>
      <w:r>
        <w:rPr>
          <w:rFonts w:ascii="Arial" w:hAnsi="Arial" w:cs="Arial"/>
          <w:bCs/>
          <w:iCs/>
          <w:szCs w:val="16"/>
        </w:rPr>
        <w:t>Joel Greenberg</w:t>
      </w:r>
      <w:r>
        <w:rPr>
          <w:rFonts w:ascii="Arial" w:hAnsi="Arial" w:cs="Arial"/>
          <w:bCs/>
          <w:iCs/>
          <w:szCs w:val="16"/>
          <w:vertAlign w:val="superscript"/>
        </w:rPr>
        <w:t>3</w:t>
      </w:r>
      <w:r>
        <w:rPr>
          <w:rFonts w:ascii="Arial" w:hAnsi="Arial" w:cs="Arial"/>
          <w:bCs/>
          <w:iCs/>
          <w:szCs w:val="16"/>
        </w:rPr>
        <w:t xml:space="preserve">, </w:t>
      </w:r>
      <w:r w:rsidRPr="00545788">
        <w:rPr>
          <w:rFonts w:ascii="Arial" w:hAnsi="Arial" w:cs="Arial"/>
          <w:bCs/>
          <w:iCs/>
          <w:szCs w:val="16"/>
        </w:rPr>
        <w:t>Hari Hariharan</w:t>
      </w:r>
      <w:r w:rsidRPr="00545788">
        <w:rPr>
          <w:rFonts w:ascii="Arial" w:hAnsi="Arial" w:cs="Arial"/>
          <w:szCs w:val="16"/>
          <w:vertAlign w:val="superscript"/>
        </w:rPr>
        <w:t>1</w:t>
      </w:r>
      <w:r w:rsidRPr="00545788">
        <w:rPr>
          <w:rFonts w:ascii="Arial" w:hAnsi="Arial" w:cs="Arial"/>
          <w:bCs/>
          <w:iCs/>
          <w:szCs w:val="16"/>
        </w:rPr>
        <w:t xml:space="preserve"> and </w:t>
      </w:r>
      <w:proofErr w:type="spellStart"/>
      <w:r w:rsidRPr="00545788">
        <w:rPr>
          <w:rFonts w:ascii="Arial" w:hAnsi="Arial" w:cs="Arial"/>
          <w:bCs/>
          <w:iCs/>
          <w:szCs w:val="16"/>
        </w:rPr>
        <w:t>Ravinder</w:t>
      </w:r>
      <w:proofErr w:type="spellEnd"/>
      <w:r w:rsidRPr="00545788">
        <w:rPr>
          <w:rFonts w:ascii="Arial" w:hAnsi="Arial" w:cs="Arial"/>
          <w:bCs/>
          <w:iCs/>
          <w:szCs w:val="16"/>
        </w:rPr>
        <w:t xml:space="preserve"> Reddy</w:t>
      </w:r>
      <w:r w:rsidRPr="00545788">
        <w:rPr>
          <w:rFonts w:ascii="Arial" w:hAnsi="Arial" w:cs="Arial"/>
          <w:szCs w:val="16"/>
          <w:vertAlign w:val="superscript"/>
        </w:rPr>
        <w:t xml:space="preserve"> 1</w:t>
      </w:r>
    </w:p>
    <w:p w14:paraId="2E42F970" w14:textId="77777777" w:rsidR="00AD4693" w:rsidRPr="00545788" w:rsidRDefault="00AD4693" w:rsidP="00AD4693">
      <w:pPr>
        <w:tabs>
          <w:tab w:val="left" w:pos="270"/>
        </w:tabs>
        <w:spacing w:after="120"/>
        <w:jc w:val="both"/>
        <w:rPr>
          <w:rFonts w:ascii="Arial" w:hAnsi="Arial" w:cs="Arial"/>
          <w:bCs/>
          <w:iCs/>
          <w:szCs w:val="16"/>
        </w:rPr>
      </w:pPr>
      <w:r w:rsidRPr="00545788">
        <w:rPr>
          <w:rFonts w:ascii="Arial" w:hAnsi="Arial" w:cs="Arial"/>
          <w:bCs/>
          <w:iCs/>
          <w:szCs w:val="16"/>
          <w:vertAlign w:val="superscript"/>
        </w:rPr>
        <w:t>1</w:t>
      </w:r>
      <w:r w:rsidRPr="00545788">
        <w:rPr>
          <w:rFonts w:ascii="Arial" w:hAnsi="Arial" w:cs="Arial"/>
          <w:bCs/>
          <w:iCs/>
          <w:szCs w:val="16"/>
        </w:rPr>
        <w:tab/>
      </w:r>
      <w:r>
        <w:rPr>
          <w:rFonts w:ascii="Arial" w:hAnsi="Arial" w:cs="Arial"/>
          <w:bCs/>
          <w:iCs/>
          <w:szCs w:val="16"/>
        </w:rPr>
        <w:t xml:space="preserve">Center for Magnetic Resonance and Optical Imaging, </w:t>
      </w:r>
      <w:r w:rsidRPr="00545788">
        <w:rPr>
          <w:rFonts w:ascii="Arial" w:hAnsi="Arial" w:cs="Arial"/>
          <w:bCs/>
          <w:iCs/>
          <w:szCs w:val="16"/>
        </w:rPr>
        <w:t>Department of Radiology, University of Pennsylvania, Philadelphia, PA, United States</w:t>
      </w:r>
    </w:p>
    <w:p w14:paraId="5A67F92E" w14:textId="77777777" w:rsidR="00AD4693" w:rsidRPr="00545788" w:rsidRDefault="00AD4693" w:rsidP="00AD4693">
      <w:pPr>
        <w:tabs>
          <w:tab w:val="left" w:pos="270"/>
        </w:tabs>
        <w:spacing w:after="120"/>
        <w:jc w:val="both"/>
        <w:rPr>
          <w:rFonts w:ascii="Arial" w:hAnsi="Arial" w:cs="Arial"/>
          <w:bCs/>
          <w:iCs/>
          <w:szCs w:val="16"/>
        </w:rPr>
      </w:pPr>
      <w:r w:rsidRPr="00DA4D4F">
        <w:rPr>
          <w:rFonts w:ascii="Arial" w:hAnsi="Arial" w:cs="Arial"/>
          <w:bCs/>
          <w:iCs/>
          <w:szCs w:val="16"/>
          <w:vertAlign w:val="superscript"/>
        </w:rPr>
        <w:t>2</w:t>
      </w:r>
      <w:r>
        <w:rPr>
          <w:rFonts w:ascii="Arial" w:hAnsi="Arial" w:cs="Arial"/>
          <w:bCs/>
          <w:iCs/>
          <w:szCs w:val="16"/>
        </w:rPr>
        <w:tab/>
      </w:r>
      <w:r w:rsidRPr="00DA4D4F">
        <w:rPr>
          <w:rFonts w:ascii="Arial" w:hAnsi="Arial" w:cs="Arial"/>
          <w:bCs/>
          <w:iCs/>
          <w:szCs w:val="16"/>
        </w:rPr>
        <w:t>Department of Pathology and Laboratory Medicine, Children’s Hospital of Philadelphia, Philadelphia, Pennsylvania</w:t>
      </w:r>
    </w:p>
    <w:p w14:paraId="61CF3C17" w14:textId="77777777" w:rsidR="00AD4693" w:rsidRDefault="00AD4693" w:rsidP="00AD4693">
      <w:pPr>
        <w:tabs>
          <w:tab w:val="left" w:pos="270"/>
        </w:tabs>
        <w:spacing w:after="120"/>
        <w:jc w:val="both"/>
        <w:rPr>
          <w:rFonts w:ascii="Arial" w:hAnsi="Arial" w:cs="Arial"/>
          <w:bCs/>
          <w:iCs/>
          <w:szCs w:val="16"/>
        </w:rPr>
      </w:pPr>
      <w:r>
        <w:rPr>
          <w:rFonts w:ascii="Arial" w:hAnsi="Arial" w:cs="Arial"/>
          <w:bCs/>
          <w:iCs/>
          <w:szCs w:val="16"/>
          <w:vertAlign w:val="superscript"/>
        </w:rPr>
        <w:t>3</w:t>
      </w:r>
      <w:r w:rsidRPr="00545788">
        <w:rPr>
          <w:rFonts w:ascii="Arial" w:hAnsi="Arial" w:cs="Arial"/>
          <w:bCs/>
          <w:iCs/>
          <w:szCs w:val="16"/>
        </w:rPr>
        <w:tab/>
        <w:t xml:space="preserve">Department of Neurology, University of Pennsylvania, Philadelphia, PA, United States </w:t>
      </w:r>
    </w:p>
    <w:p w14:paraId="66412B26" w14:textId="77777777" w:rsidR="00AD4693" w:rsidRPr="00545788" w:rsidRDefault="00AD4693" w:rsidP="00AD4693">
      <w:pPr>
        <w:tabs>
          <w:tab w:val="left" w:pos="270"/>
        </w:tabs>
        <w:spacing w:after="120"/>
        <w:jc w:val="both"/>
        <w:rPr>
          <w:rFonts w:ascii="Arial" w:hAnsi="Arial" w:cs="Arial"/>
          <w:bCs/>
          <w:iCs/>
          <w:szCs w:val="16"/>
        </w:rPr>
      </w:pPr>
      <w:r w:rsidRPr="005B73D0">
        <w:rPr>
          <w:rFonts w:ascii="Arial" w:hAnsi="Arial" w:cs="Arial"/>
          <w:bCs/>
          <w:iCs/>
          <w:szCs w:val="16"/>
          <w:vertAlign w:val="superscript"/>
        </w:rPr>
        <w:t>4</w:t>
      </w:r>
      <w:r>
        <w:rPr>
          <w:rFonts w:ascii="Arial" w:hAnsi="Arial" w:cs="Arial"/>
          <w:bCs/>
          <w:iCs/>
          <w:szCs w:val="16"/>
        </w:rPr>
        <w:tab/>
        <w:t>Centre for Biomedical Engineering, Indian institute of Technology, New Delhi, India</w:t>
      </w:r>
    </w:p>
    <w:p w14:paraId="4562CC88" w14:textId="77777777" w:rsidR="00AD4693" w:rsidRDefault="00AD4693" w:rsidP="00AD4693">
      <w:pPr>
        <w:spacing w:after="240" w:line="480" w:lineRule="auto"/>
        <w:jc w:val="both"/>
        <w:rPr>
          <w:rFonts w:ascii="Arial" w:hAnsi="Arial" w:cs="Arial"/>
          <w:b/>
        </w:rPr>
      </w:pPr>
    </w:p>
    <w:p w14:paraId="06DBFDC0" w14:textId="77777777" w:rsidR="00AD4693" w:rsidRDefault="00AD46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AA41BE2" w14:textId="7A4D69AD" w:rsidR="004D5D23" w:rsidRPr="00F808B5" w:rsidRDefault="004D5D23" w:rsidP="00AD4693">
      <w:pPr>
        <w:spacing w:after="240"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F808B5">
        <w:rPr>
          <w:rFonts w:ascii="Arial" w:hAnsi="Arial" w:cs="Arial"/>
          <w:b/>
        </w:rPr>
        <w:lastRenderedPageBreak/>
        <w:t>Statistics</w:t>
      </w:r>
    </w:p>
    <w:p w14:paraId="64CE82BE" w14:textId="1212DDBA" w:rsidR="003A0347" w:rsidRDefault="00927F5E" w:rsidP="004D5D23">
      <w:pPr>
        <w:spacing w:after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</w:t>
      </w:r>
      <w:r w:rsidR="004D5D23" w:rsidRPr="00D64072">
        <w:rPr>
          <w:rFonts w:ascii="Arial" w:hAnsi="Arial" w:cs="Arial"/>
        </w:rPr>
        <w:t xml:space="preserve"> bivariate fit </w:t>
      </w:r>
      <w:r>
        <w:rPr>
          <w:rFonts w:ascii="Arial" w:hAnsi="Arial" w:cs="Arial"/>
        </w:rPr>
        <w:t xml:space="preserve">on the data was performed </w:t>
      </w:r>
      <w:r w:rsidR="004D5D23" w:rsidRPr="00D64072">
        <w:rPr>
          <w:rFonts w:ascii="Arial" w:hAnsi="Arial" w:cs="Arial"/>
        </w:rPr>
        <w:t xml:space="preserve">using 3 models to fit </w:t>
      </w:r>
      <w:proofErr w:type="spellStart"/>
      <w:r w:rsidR="004D5D23" w:rsidRPr="00D64072">
        <w:rPr>
          <w:rFonts w:ascii="Arial" w:hAnsi="Arial" w:cs="Arial"/>
        </w:rPr>
        <w:t>GluCEST</w:t>
      </w:r>
      <w:proofErr w:type="spellEnd"/>
      <w:r w:rsidR="004D5D23" w:rsidRPr="00D64072">
        <w:rPr>
          <w:rFonts w:ascii="Arial" w:hAnsi="Arial" w:cs="Arial"/>
        </w:rPr>
        <w:t xml:space="preserve"> with [</w:t>
      </w:r>
      <w:proofErr w:type="spellStart"/>
      <w:r w:rsidR="004D5D23" w:rsidRPr="00D64072">
        <w:rPr>
          <w:rFonts w:ascii="Arial" w:hAnsi="Arial" w:cs="Arial"/>
        </w:rPr>
        <w:t>Glu</w:t>
      </w:r>
      <w:proofErr w:type="spellEnd"/>
      <w:r w:rsidR="004D5D23" w:rsidRPr="00D64072">
        <w:rPr>
          <w:rFonts w:ascii="Arial" w:hAnsi="Arial" w:cs="Arial"/>
        </w:rPr>
        <w:t xml:space="preserve">] </w:t>
      </w:r>
      <w:r w:rsidR="00E11156">
        <w:rPr>
          <w:rFonts w:ascii="Arial" w:hAnsi="Arial" w:cs="Arial"/>
        </w:rPr>
        <w:t xml:space="preserve">and sample type </w:t>
      </w:r>
      <w:r w:rsidR="000124CE">
        <w:rPr>
          <w:rFonts w:ascii="Arial" w:hAnsi="Arial" w:cs="Arial"/>
        </w:rPr>
        <w:t>with a p&lt;0.</w:t>
      </w:r>
      <w:r w:rsidR="004D5D23" w:rsidRPr="00D64072">
        <w:rPr>
          <w:rFonts w:ascii="Arial" w:hAnsi="Arial" w:cs="Arial"/>
        </w:rPr>
        <w:t xml:space="preserve">01 as significant. </w:t>
      </w:r>
    </w:p>
    <w:p w14:paraId="617AA477" w14:textId="77777777" w:rsidR="003A0347" w:rsidRPr="00195FD9" w:rsidRDefault="003A0347" w:rsidP="004D5D23">
      <w:pPr>
        <w:spacing w:after="240" w:line="480" w:lineRule="auto"/>
        <w:jc w:val="both"/>
        <w:rPr>
          <w:rFonts w:ascii="Arial" w:hAnsi="Arial" w:cs="Arial"/>
          <w:b/>
        </w:rPr>
      </w:pPr>
      <w:r w:rsidRPr="00195FD9">
        <w:rPr>
          <w:rFonts w:ascii="Arial" w:hAnsi="Arial" w:cs="Arial"/>
          <w:b/>
        </w:rPr>
        <w:t>Model 1</w:t>
      </w:r>
    </w:p>
    <w:p w14:paraId="39044338" w14:textId="4C8E92CF" w:rsidR="000D7335" w:rsidRDefault="004D5D23" w:rsidP="004D5D23">
      <w:pPr>
        <w:spacing w:after="240" w:line="480" w:lineRule="auto"/>
        <w:jc w:val="both"/>
        <w:rPr>
          <w:rFonts w:ascii="Arial" w:hAnsi="Arial" w:cs="Arial"/>
          <w:noProof/>
        </w:rPr>
      </w:pPr>
      <w:r w:rsidRPr="00D64072">
        <w:rPr>
          <w:rFonts w:ascii="Arial" w:hAnsi="Arial" w:cs="Arial"/>
        </w:rPr>
        <w:t xml:space="preserve">The most complex model </w:t>
      </w:r>
      <w:r w:rsidR="003A0347">
        <w:rPr>
          <w:rFonts w:ascii="Arial" w:hAnsi="Arial" w:cs="Arial"/>
        </w:rPr>
        <w:t xml:space="preserve">1 </w:t>
      </w:r>
      <w:r w:rsidRPr="00D64072">
        <w:rPr>
          <w:rFonts w:ascii="Arial" w:hAnsi="Arial" w:cs="Arial"/>
        </w:rPr>
        <w:t xml:space="preserve">fitted </w:t>
      </w:r>
      <w:proofErr w:type="spellStart"/>
      <w:r w:rsidRPr="00D64072">
        <w:rPr>
          <w:rFonts w:ascii="Arial" w:hAnsi="Arial" w:cs="Arial"/>
        </w:rPr>
        <w:t>GluCEST</w:t>
      </w:r>
      <w:proofErr w:type="spellEnd"/>
      <w:r w:rsidRPr="00D64072">
        <w:rPr>
          <w:rFonts w:ascii="Arial" w:hAnsi="Arial" w:cs="Arial"/>
        </w:rPr>
        <w:t xml:space="preserve"> with [</w:t>
      </w:r>
      <w:proofErr w:type="spellStart"/>
      <w:r w:rsidRPr="00D64072">
        <w:rPr>
          <w:rFonts w:ascii="Arial" w:hAnsi="Arial" w:cs="Arial"/>
        </w:rPr>
        <w:t>Glu</w:t>
      </w:r>
      <w:proofErr w:type="spellEnd"/>
      <w:r w:rsidRPr="00D64072">
        <w:rPr>
          <w:rFonts w:ascii="Arial" w:hAnsi="Arial" w:cs="Arial"/>
        </w:rPr>
        <w:t xml:space="preserve">], sample </w:t>
      </w:r>
      <w:r w:rsidR="00E11156">
        <w:rPr>
          <w:rFonts w:ascii="Arial" w:hAnsi="Arial" w:cs="Arial"/>
        </w:rPr>
        <w:t>type</w:t>
      </w:r>
      <w:r w:rsidRPr="00D64072">
        <w:rPr>
          <w:rFonts w:ascii="Arial" w:hAnsi="Arial" w:cs="Arial"/>
        </w:rPr>
        <w:t xml:space="preserve"> i.e. Control or MPTP, and their cross term. </w:t>
      </w:r>
      <w:r w:rsidR="000D7335">
        <w:rPr>
          <w:rFonts w:ascii="Arial" w:hAnsi="Arial" w:cs="Arial"/>
        </w:rPr>
        <w:t xml:space="preserve">The results of </w:t>
      </w:r>
      <w:r w:rsidR="00E80684">
        <w:rPr>
          <w:rFonts w:ascii="Arial" w:hAnsi="Arial" w:cs="Arial"/>
        </w:rPr>
        <w:t xml:space="preserve">fitting and residual plot are </w:t>
      </w:r>
      <w:r w:rsidR="00C14A3F">
        <w:rPr>
          <w:rFonts w:ascii="Arial" w:hAnsi="Arial" w:cs="Arial"/>
        </w:rPr>
        <w:t>shown below.</w:t>
      </w:r>
    </w:p>
    <w:p w14:paraId="056E731A" w14:textId="3ADB44B8" w:rsidR="00967E87" w:rsidRDefault="00967E87" w:rsidP="00967E87">
      <w:pPr>
        <w:spacing w:after="240" w:line="480" w:lineRule="auto"/>
        <w:jc w:val="center"/>
        <w:rPr>
          <w:rFonts w:ascii="Arial" w:hAnsi="Arial" w:cs="Arial"/>
        </w:rPr>
      </w:pPr>
      <w:r w:rsidRPr="007C48C8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18765F49" wp14:editId="1514FFF5">
            <wp:simplePos x="0" y="0"/>
            <wp:positionH relativeFrom="column">
              <wp:posOffset>2679995</wp:posOffset>
            </wp:positionH>
            <wp:positionV relativeFrom="paragraph">
              <wp:posOffset>1968382</wp:posOffset>
            </wp:positionV>
            <wp:extent cx="1826895" cy="274320"/>
            <wp:effectExtent l="0" t="0" r="1905" b="508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26895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C48C8">
        <w:rPr>
          <w:rFonts w:ascii="Arial" w:hAnsi="Arial" w:cs="Arial"/>
          <w:noProof/>
        </w:rPr>
        <w:drawing>
          <wp:inline distT="0" distB="0" distL="0" distR="0" wp14:anchorId="75E31485" wp14:editId="3F7EA376">
            <wp:extent cx="3549650" cy="2740025"/>
            <wp:effectExtent l="0" t="0" r="6350" b="317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965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C53CB" w14:textId="6D713AD7" w:rsidR="007C48C8" w:rsidRPr="00195FD9" w:rsidRDefault="00195FD9" w:rsidP="004D5D23">
      <w:pPr>
        <w:spacing w:after="24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mmary</w:t>
      </w:r>
      <w:r w:rsidRPr="001C6ABE">
        <w:rPr>
          <w:rFonts w:ascii="Arial" w:hAnsi="Arial" w:cs="Arial"/>
          <w:b/>
        </w:rPr>
        <w:t xml:space="preserve"> of </w:t>
      </w:r>
      <w:r w:rsidR="000F43CC">
        <w:rPr>
          <w:rFonts w:ascii="Arial" w:hAnsi="Arial" w:cs="Arial"/>
          <w:b/>
        </w:rPr>
        <w:t xml:space="preserve">the </w:t>
      </w:r>
      <w:r w:rsidRPr="001C6ABE">
        <w:rPr>
          <w:rFonts w:ascii="Arial" w:hAnsi="Arial" w:cs="Arial"/>
          <w:b/>
        </w:rPr>
        <w:t>fit:</w:t>
      </w:r>
    </w:p>
    <w:tbl>
      <w:tblPr>
        <w:tblW w:w="0" w:type="auto"/>
        <w:jc w:val="center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244"/>
        <w:gridCol w:w="817"/>
      </w:tblGrid>
      <w:tr w:rsidR="00AC24DC" w:rsidRPr="00AC24DC" w14:paraId="1994BC21" w14:textId="77777777" w:rsidTr="00AC24DC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364214D" w14:textId="77777777" w:rsidR="00AC24DC" w:rsidRPr="00AC24DC" w:rsidRDefault="00AC24DC" w:rsidP="00AC24DC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AC24DC">
              <w:rPr>
                <w:rFonts w:ascii="Arial" w:hAnsi="Arial" w:cs="Arial"/>
              </w:rPr>
              <w:t>RSquare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35E73FE" w14:textId="77777777" w:rsidR="00AC24DC" w:rsidRPr="00AC24DC" w:rsidRDefault="00AC24DC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AC24DC">
              <w:rPr>
                <w:rFonts w:ascii="Arial" w:hAnsi="Arial" w:cs="Arial"/>
              </w:rPr>
              <w:t>0.89</w:t>
            </w:r>
          </w:p>
        </w:tc>
      </w:tr>
      <w:tr w:rsidR="00AC24DC" w:rsidRPr="00AC24DC" w14:paraId="3C2C66F9" w14:textId="77777777" w:rsidTr="00AC24D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A020431" w14:textId="77777777" w:rsidR="00AC24DC" w:rsidRPr="00AC24DC" w:rsidRDefault="00AC24DC" w:rsidP="00AC24DC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AC24DC">
              <w:rPr>
                <w:rFonts w:ascii="Arial" w:hAnsi="Arial" w:cs="Arial"/>
              </w:rPr>
              <w:t>RSquare</w:t>
            </w:r>
            <w:proofErr w:type="spellEnd"/>
            <w:r w:rsidRPr="00AC24DC">
              <w:rPr>
                <w:rFonts w:ascii="Arial" w:hAnsi="Arial" w:cs="Arial"/>
              </w:rPr>
              <w:t xml:space="preserve"> </w:t>
            </w:r>
            <w:proofErr w:type="spellStart"/>
            <w:r w:rsidRPr="00AC24DC">
              <w:rPr>
                <w:rFonts w:ascii="Arial" w:hAnsi="Arial" w:cs="Arial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67D392" w14:textId="77777777" w:rsidR="00AC24DC" w:rsidRPr="00AC24DC" w:rsidRDefault="00AC24DC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AC24DC">
              <w:rPr>
                <w:rFonts w:ascii="Arial" w:hAnsi="Arial" w:cs="Arial"/>
              </w:rPr>
              <w:t>0.88</w:t>
            </w:r>
          </w:p>
        </w:tc>
      </w:tr>
      <w:tr w:rsidR="00AC24DC" w:rsidRPr="00AC24DC" w14:paraId="483B3AC8" w14:textId="77777777" w:rsidTr="00AC24D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E773D9F" w14:textId="77777777" w:rsidR="00AC24DC" w:rsidRPr="00AC24DC" w:rsidRDefault="00AC24DC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AC24DC">
              <w:rPr>
                <w:rFonts w:ascii="Arial" w:hAnsi="Arial" w:cs="Arial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F83A41A" w14:textId="77777777" w:rsidR="00AC24DC" w:rsidRPr="00AC24DC" w:rsidRDefault="00AC24DC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AC24DC">
              <w:rPr>
                <w:rFonts w:ascii="Arial" w:hAnsi="Arial" w:cs="Arial"/>
              </w:rPr>
              <w:t>0.66</w:t>
            </w:r>
          </w:p>
        </w:tc>
      </w:tr>
      <w:tr w:rsidR="00AC24DC" w:rsidRPr="00AC24DC" w14:paraId="731771B8" w14:textId="77777777" w:rsidTr="00AC24D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34AF37C" w14:textId="77777777" w:rsidR="00AC24DC" w:rsidRPr="00AC24DC" w:rsidRDefault="00AC24DC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AC24DC">
              <w:rPr>
                <w:rFonts w:ascii="Arial" w:hAnsi="Arial" w:cs="Arial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D6B93F2" w14:textId="77777777" w:rsidR="00AC24DC" w:rsidRPr="00AC24DC" w:rsidRDefault="00AC24DC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AC24DC">
              <w:rPr>
                <w:rFonts w:ascii="Arial" w:hAnsi="Arial" w:cs="Arial"/>
              </w:rPr>
              <w:t>24.86</w:t>
            </w:r>
          </w:p>
        </w:tc>
      </w:tr>
      <w:tr w:rsidR="00AC24DC" w:rsidRPr="00AC24DC" w14:paraId="26B507DE" w14:textId="77777777" w:rsidTr="00AC24DC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57292A2" w14:textId="77777777" w:rsidR="00AC24DC" w:rsidRPr="00AC24DC" w:rsidRDefault="00AC24DC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AC24DC">
              <w:rPr>
                <w:rFonts w:ascii="Arial" w:hAnsi="Arial" w:cs="Arial"/>
              </w:rPr>
              <w:t xml:space="preserve">Observations (or Sum </w:t>
            </w:r>
            <w:proofErr w:type="spellStart"/>
            <w:r w:rsidRPr="00AC24DC">
              <w:rPr>
                <w:rFonts w:ascii="Arial" w:hAnsi="Arial" w:cs="Arial"/>
              </w:rPr>
              <w:t>Wgts</w:t>
            </w:r>
            <w:proofErr w:type="spellEnd"/>
            <w:r w:rsidRPr="00AC24D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770352D" w14:textId="77777777" w:rsidR="00AC24DC" w:rsidRPr="00AC24DC" w:rsidRDefault="00AC24DC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AC24DC">
              <w:rPr>
                <w:rFonts w:ascii="Arial" w:hAnsi="Arial" w:cs="Arial"/>
              </w:rPr>
              <w:t>35.00</w:t>
            </w:r>
          </w:p>
        </w:tc>
      </w:tr>
    </w:tbl>
    <w:p w14:paraId="691A7775" w14:textId="77777777" w:rsidR="005C0D3C" w:rsidRDefault="005C0D3C" w:rsidP="00526145">
      <w:pPr>
        <w:spacing w:after="240" w:line="480" w:lineRule="auto"/>
        <w:jc w:val="both"/>
        <w:rPr>
          <w:rFonts w:ascii="Arial" w:hAnsi="Arial" w:cs="Arial"/>
        </w:rPr>
      </w:pPr>
    </w:p>
    <w:p w14:paraId="2F7EE982" w14:textId="7793A654" w:rsidR="00AC24DC" w:rsidRPr="003F1464" w:rsidRDefault="00526145" w:rsidP="004D5D23">
      <w:pPr>
        <w:spacing w:after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xcellent model. [</w:t>
      </w:r>
      <w:proofErr w:type="spellStart"/>
      <w:r>
        <w:rPr>
          <w:rFonts w:ascii="Arial" w:hAnsi="Arial" w:cs="Arial"/>
        </w:rPr>
        <w:t>Glu</w:t>
      </w:r>
      <w:proofErr w:type="spellEnd"/>
      <w:r>
        <w:rPr>
          <w:rFonts w:ascii="Arial" w:hAnsi="Arial" w:cs="Arial"/>
        </w:rPr>
        <w:t xml:space="preserve">] can explain 89% of variance in </w:t>
      </w:r>
      <w:proofErr w:type="spellStart"/>
      <w:r w:rsidR="005C0D3C">
        <w:rPr>
          <w:rFonts w:ascii="Arial" w:hAnsi="Arial" w:cs="Arial"/>
        </w:rPr>
        <w:t>GluCEST</w:t>
      </w:r>
      <w:proofErr w:type="spellEnd"/>
      <w:r w:rsidR="005C0D3C">
        <w:rPr>
          <w:rFonts w:ascii="Arial" w:hAnsi="Arial" w:cs="Arial"/>
        </w:rPr>
        <w:t xml:space="preserve">. </w:t>
      </w:r>
    </w:p>
    <w:p w14:paraId="6E173B6E" w14:textId="1D9F8599" w:rsidR="00835756" w:rsidRPr="00DB06F5" w:rsidRDefault="00DB06F5" w:rsidP="004D5D23">
      <w:pPr>
        <w:spacing w:after="240" w:line="480" w:lineRule="auto"/>
        <w:jc w:val="both"/>
        <w:rPr>
          <w:rFonts w:ascii="Arial" w:hAnsi="Arial" w:cs="Arial"/>
          <w:b/>
        </w:rPr>
      </w:pPr>
      <w:r w:rsidRPr="001C6ABE">
        <w:rPr>
          <w:rFonts w:ascii="Arial" w:hAnsi="Arial" w:cs="Arial"/>
          <w:b/>
        </w:rPr>
        <w:t>Parameter Estimates:</w:t>
      </w:r>
    </w:p>
    <w:tbl>
      <w:tblPr>
        <w:tblW w:w="0" w:type="auto"/>
        <w:jc w:val="center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4165"/>
        <w:gridCol w:w="1217"/>
        <w:gridCol w:w="1257"/>
        <w:gridCol w:w="963"/>
        <w:gridCol w:w="1118"/>
      </w:tblGrid>
      <w:tr w:rsidR="00DB06F5" w:rsidRPr="00DB06F5" w14:paraId="7304D0C6" w14:textId="77777777" w:rsidTr="003D06D0">
        <w:trPr>
          <w:jc w:val="center"/>
        </w:trPr>
        <w:tc>
          <w:tcPr>
            <w:tcW w:w="4165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6CA1070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  <w:b/>
                <w:bCs/>
              </w:rPr>
              <w:t>Term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0E59870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315F547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DB06F5">
              <w:rPr>
                <w:rFonts w:ascii="Arial" w:hAnsi="Arial" w:cs="Arial"/>
                <w:b/>
                <w:bCs/>
              </w:rPr>
              <w:t>Std</w:t>
            </w:r>
            <w:proofErr w:type="spellEnd"/>
            <w:r w:rsidRPr="00DB06F5">
              <w:rPr>
                <w:rFonts w:ascii="Arial" w:hAnsi="Arial" w:cs="Arial"/>
                <w:b/>
                <w:bCs/>
              </w:rPr>
              <w:t xml:space="preserve"> Err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C6F708B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  <w:b/>
                <w:bCs/>
              </w:rPr>
              <w:t>t Rati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A3D76D7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DB06F5">
              <w:rPr>
                <w:rFonts w:ascii="Arial" w:hAnsi="Arial" w:cs="Arial"/>
                <w:b/>
                <w:bCs/>
              </w:rPr>
              <w:t>Prob</w:t>
            </w:r>
            <w:proofErr w:type="spellEnd"/>
            <w:r w:rsidRPr="00DB06F5">
              <w:rPr>
                <w:rFonts w:ascii="Arial" w:hAnsi="Arial" w:cs="Arial"/>
                <w:b/>
                <w:bCs/>
              </w:rPr>
              <w:t>&gt;|t|</w:t>
            </w:r>
          </w:p>
        </w:tc>
      </w:tr>
      <w:tr w:rsidR="00DB06F5" w:rsidRPr="00DB06F5" w14:paraId="7686855C" w14:textId="77777777" w:rsidTr="003D06D0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165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ACA1E63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Intercept</w:t>
            </w:r>
          </w:p>
        </w:tc>
        <w:tc>
          <w:tcPr>
            <w:tcW w:w="1217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6FC8984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9.34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13466B8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1.65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2556B8C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5.65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20BB75E" w14:textId="2091DBB1" w:rsidR="00DB06F5" w:rsidRPr="00DB06F5" w:rsidRDefault="008203D0" w:rsidP="008203D0">
            <w:pPr>
              <w:spacing w:after="240"/>
              <w:jc w:val="both"/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&lt;.</w:t>
            </w:r>
            <w:r w:rsidR="00DB06F5" w:rsidRPr="00DB06F5">
              <w:rPr>
                <w:rFonts w:ascii="Arial" w:hAnsi="Arial" w:cs="Arial"/>
                <w:b/>
                <w:color w:val="FF0000"/>
              </w:rPr>
              <w:t>0</w:t>
            </w:r>
            <w:r w:rsidR="000124CE">
              <w:rPr>
                <w:rFonts w:ascii="Arial" w:hAnsi="Arial" w:cs="Arial"/>
                <w:b/>
                <w:color w:val="FF0000"/>
              </w:rPr>
              <w:t>0</w:t>
            </w:r>
            <w:r w:rsidR="00DB06F5" w:rsidRPr="00DB06F5">
              <w:rPr>
                <w:rFonts w:ascii="Arial" w:hAnsi="Arial" w:cs="Arial"/>
                <w:b/>
                <w:color w:val="FF0000"/>
              </w:rPr>
              <w:t>1*</w:t>
            </w:r>
          </w:p>
        </w:tc>
      </w:tr>
      <w:tr w:rsidR="00DB06F5" w:rsidRPr="00DB06F5" w14:paraId="711BF00F" w14:textId="77777777" w:rsidTr="003D06D0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1B71010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[</w:t>
            </w:r>
            <w:proofErr w:type="spellStart"/>
            <w:r w:rsidRPr="00DB06F5">
              <w:rPr>
                <w:rFonts w:ascii="Arial" w:hAnsi="Arial" w:cs="Arial"/>
              </w:rPr>
              <w:t>Glu</w:t>
            </w:r>
            <w:proofErr w:type="spellEnd"/>
            <w:r w:rsidRPr="00DB06F5">
              <w:rPr>
                <w:rFonts w:ascii="Arial" w:hAnsi="Arial" w:cs="Arial"/>
              </w:rPr>
              <w:t>]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EFF02F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1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DDE01A8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8F267EC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9.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6896CB3" w14:textId="16A5CC9A" w:rsidR="00DB06F5" w:rsidRPr="00DB06F5" w:rsidRDefault="008203D0" w:rsidP="00AC24DC">
            <w:pPr>
              <w:spacing w:after="240"/>
              <w:jc w:val="both"/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&lt;.</w:t>
            </w:r>
            <w:r w:rsidR="00DB06F5" w:rsidRPr="00DB06F5">
              <w:rPr>
                <w:rFonts w:ascii="Arial" w:hAnsi="Arial" w:cs="Arial"/>
                <w:b/>
                <w:color w:val="FF0000"/>
              </w:rPr>
              <w:t>0</w:t>
            </w:r>
            <w:r w:rsidR="000124CE">
              <w:rPr>
                <w:rFonts w:ascii="Arial" w:hAnsi="Arial" w:cs="Arial"/>
                <w:b/>
                <w:color w:val="FF0000"/>
              </w:rPr>
              <w:t>0</w:t>
            </w:r>
            <w:r w:rsidR="00DB06F5" w:rsidRPr="00DB06F5">
              <w:rPr>
                <w:rFonts w:ascii="Arial" w:hAnsi="Arial" w:cs="Arial"/>
                <w:b/>
                <w:color w:val="FF0000"/>
              </w:rPr>
              <w:t>1*</w:t>
            </w:r>
          </w:p>
        </w:tc>
      </w:tr>
      <w:tr w:rsidR="00DB06F5" w:rsidRPr="00DB06F5" w14:paraId="7D23C35C" w14:textId="77777777" w:rsidTr="003D06D0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7D551E7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Sample type[Control]*([</w:t>
            </w:r>
            <w:proofErr w:type="spellStart"/>
            <w:r w:rsidRPr="00DB06F5">
              <w:rPr>
                <w:rFonts w:ascii="Arial" w:hAnsi="Arial" w:cs="Arial"/>
              </w:rPr>
              <w:t>Glu</w:t>
            </w:r>
            <w:proofErr w:type="spellEnd"/>
            <w:r w:rsidRPr="00DB06F5">
              <w:rPr>
                <w:rFonts w:ascii="Arial" w:hAnsi="Arial" w:cs="Arial"/>
              </w:rPr>
              <w:t>]-13.7629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DB3FED5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 -0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D440B24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66C5525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 -0.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50B4A06" w14:textId="447E99D4" w:rsidR="00DB06F5" w:rsidRPr="00DB06F5" w:rsidRDefault="000F43CC" w:rsidP="00AC24DC">
            <w:pPr>
              <w:spacing w:after="2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3</w:t>
            </w:r>
          </w:p>
        </w:tc>
      </w:tr>
      <w:tr w:rsidR="00DB06F5" w:rsidRPr="00DB06F5" w14:paraId="7A3DC6D5" w14:textId="77777777" w:rsidTr="003D06D0">
        <w:trPr>
          <w:jc w:val="center"/>
        </w:trPr>
        <w:tc>
          <w:tcPr>
            <w:tcW w:w="4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00A91F0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Sample type[Control]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08D8539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 -0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03C97CD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0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9860DF" w14:textId="77777777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 -2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3C93D34" w14:textId="47E031FB" w:rsidR="00DB06F5" w:rsidRPr="00DB06F5" w:rsidRDefault="00DB06F5" w:rsidP="00AC24DC">
            <w:pPr>
              <w:spacing w:after="240"/>
              <w:jc w:val="both"/>
              <w:rPr>
                <w:rFonts w:ascii="Arial" w:hAnsi="Arial" w:cs="Arial"/>
              </w:rPr>
            </w:pPr>
            <w:r w:rsidRPr="00DB06F5">
              <w:rPr>
                <w:rFonts w:ascii="Arial" w:hAnsi="Arial" w:cs="Arial"/>
              </w:rPr>
              <w:t>0.019</w:t>
            </w:r>
          </w:p>
        </w:tc>
      </w:tr>
    </w:tbl>
    <w:p w14:paraId="018C1F26" w14:textId="77777777" w:rsidR="003F1464" w:rsidRDefault="003F1464" w:rsidP="00DB06F5">
      <w:pPr>
        <w:spacing w:after="240" w:line="480" w:lineRule="auto"/>
        <w:jc w:val="both"/>
        <w:rPr>
          <w:rFonts w:ascii="Arial" w:hAnsi="Arial" w:cs="Arial"/>
        </w:rPr>
      </w:pPr>
    </w:p>
    <w:p w14:paraId="07D1E786" w14:textId="7E921FC9" w:rsidR="00DB06F5" w:rsidRDefault="00DB06F5" w:rsidP="00DB06F5">
      <w:pPr>
        <w:spacing w:after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Both slope and intercept are significa</w:t>
      </w:r>
      <w:r w:rsidR="003F1464">
        <w:rPr>
          <w:rFonts w:ascii="Arial" w:hAnsi="Arial" w:cs="Arial"/>
        </w:rPr>
        <w:t>ntly different than zero (p&lt;0.</w:t>
      </w:r>
      <w:r>
        <w:rPr>
          <w:rFonts w:ascii="Arial" w:hAnsi="Arial" w:cs="Arial"/>
        </w:rPr>
        <w:t xml:space="preserve">01) but sample </w:t>
      </w:r>
      <w:r w:rsidR="000A16DC">
        <w:rPr>
          <w:rFonts w:ascii="Arial" w:hAnsi="Arial" w:cs="Arial"/>
        </w:rPr>
        <w:t xml:space="preserve">type </w:t>
      </w:r>
      <w:r>
        <w:rPr>
          <w:rFonts w:ascii="Arial" w:hAnsi="Arial" w:cs="Arial"/>
        </w:rPr>
        <w:t>and cross term are not.</w:t>
      </w:r>
    </w:p>
    <w:p w14:paraId="0C4FDD02" w14:textId="175A7A3A" w:rsidR="007C48C8" w:rsidRDefault="007C48C8" w:rsidP="004D5D23">
      <w:pPr>
        <w:spacing w:after="240" w:line="480" w:lineRule="auto"/>
        <w:jc w:val="both"/>
        <w:rPr>
          <w:rFonts w:ascii="Arial" w:hAnsi="Arial" w:cs="Arial"/>
        </w:rPr>
      </w:pPr>
    </w:p>
    <w:p w14:paraId="059490AD" w14:textId="77777777" w:rsidR="00AC24DC" w:rsidRDefault="00AC24D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EDE3FE9" w14:textId="55DFCBA6" w:rsidR="00D22647" w:rsidRPr="00AC24DC" w:rsidRDefault="00D22647" w:rsidP="004D5D23">
      <w:pPr>
        <w:spacing w:after="240" w:line="480" w:lineRule="auto"/>
        <w:jc w:val="both"/>
        <w:rPr>
          <w:rFonts w:ascii="Arial" w:hAnsi="Arial" w:cs="Arial"/>
          <w:b/>
        </w:rPr>
      </w:pPr>
      <w:r w:rsidRPr="00AC24DC">
        <w:rPr>
          <w:rFonts w:ascii="Arial" w:hAnsi="Arial" w:cs="Arial"/>
          <w:b/>
        </w:rPr>
        <w:t xml:space="preserve">Model 2 </w:t>
      </w:r>
    </w:p>
    <w:p w14:paraId="5F46B199" w14:textId="32C77EC7" w:rsidR="00D22647" w:rsidRDefault="004D5D23" w:rsidP="004D5D23">
      <w:pPr>
        <w:spacing w:after="240" w:line="480" w:lineRule="auto"/>
        <w:jc w:val="both"/>
        <w:rPr>
          <w:rFonts w:ascii="Arial" w:hAnsi="Arial" w:cs="Arial"/>
          <w:noProof/>
        </w:rPr>
      </w:pPr>
      <w:r w:rsidRPr="00D64072">
        <w:rPr>
          <w:rFonts w:ascii="Arial" w:hAnsi="Arial" w:cs="Arial"/>
        </w:rPr>
        <w:t>Second model assumed different intercepts but same slopes for each sample group</w:t>
      </w:r>
      <w:r w:rsidR="00C14A3F">
        <w:rPr>
          <w:rFonts w:ascii="Arial" w:hAnsi="Arial" w:cs="Arial"/>
        </w:rPr>
        <w:t xml:space="preserve">, i.e. fitted </w:t>
      </w:r>
      <w:proofErr w:type="spellStart"/>
      <w:r w:rsidR="00C14A3F">
        <w:rPr>
          <w:rFonts w:ascii="Arial" w:hAnsi="Arial" w:cs="Arial"/>
        </w:rPr>
        <w:t>GluCEST</w:t>
      </w:r>
      <w:proofErr w:type="spellEnd"/>
      <w:r w:rsidR="00C14A3F">
        <w:rPr>
          <w:rFonts w:ascii="Arial" w:hAnsi="Arial" w:cs="Arial"/>
        </w:rPr>
        <w:t xml:space="preserve"> with [</w:t>
      </w:r>
      <w:proofErr w:type="spellStart"/>
      <w:r w:rsidR="00C14A3F">
        <w:rPr>
          <w:rFonts w:ascii="Arial" w:hAnsi="Arial" w:cs="Arial"/>
        </w:rPr>
        <w:t>Glu</w:t>
      </w:r>
      <w:proofErr w:type="spellEnd"/>
      <w:r w:rsidR="00C14A3F">
        <w:rPr>
          <w:rFonts w:ascii="Arial" w:hAnsi="Arial" w:cs="Arial"/>
        </w:rPr>
        <w:t xml:space="preserve">] and </w:t>
      </w:r>
      <w:r w:rsidR="00C14A3F" w:rsidRPr="00D64072">
        <w:rPr>
          <w:rFonts w:ascii="Arial" w:hAnsi="Arial" w:cs="Arial"/>
        </w:rPr>
        <w:t xml:space="preserve">sample group i.e. Control or MPTP, and </w:t>
      </w:r>
      <w:r w:rsidR="00C14A3F">
        <w:rPr>
          <w:rFonts w:ascii="Arial" w:hAnsi="Arial" w:cs="Arial"/>
        </w:rPr>
        <w:t>no</w:t>
      </w:r>
      <w:r w:rsidR="00C14A3F" w:rsidRPr="00D64072">
        <w:rPr>
          <w:rFonts w:ascii="Arial" w:hAnsi="Arial" w:cs="Arial"/>
        </w:rPr>
        <w:t xml:space="preserve"> cross term. </w:t>
      </w:r>
      <w:r w:rsidR="00C14A3F">
        <w:rPr>
          <w:rFonts w:ascii="Arial" w:hAnsi="Arial" w:cs="Arial"/>
        </w:rPr>
        <w:t>The results of fitting and residual plot are shown below.</w:t>
      </w:r>
    </w:p>
    <w:p w14:paraId="36182069" w14:textId="24CB9FA0" w:rsidR="00835756" w:rsidRDefault="00096F76" w:rsidP="00967E87">
      <w:pPr>
        <w:spacing w:after="240" w:line="480" w:lineRule="auto"/>
        <w:jc w:val="center"/>
        <w:rPr>
          <w:rFonts w:ascii="Arial" w:hAnsi="Arial" w:cs="Arial"/>
        </w:rPr>
      </w:pPr>
      <w:r w:rsidRPr="007C48C8">
        <w:rPr>
          <w:rFonts w:ascii="Arial" w:hAnsi="Arial" w:cs="Arial"/>
          <w:noProof/>
        </w:rPr>
        <w:drawing>
          <wp:anchor distT="0" distB="0" distL="114300" distR="114300" simplePos="0" relativeHeight="251662336" behindDoc="0" locked="0" layoutInCell="1" allowOverlap="1" wp14:anchorId="36D9E64E" wp14:editId="1059E1F7">
            <wp:simplePos x="0" y="0"/>
            <wp:positionH relativeFrom="column">
              <wp:posOffset>2450642</wp:posOffset>
            </wp:positionH>
            <wp:positionV relativeFrom="paragraph">
              <wp:posOffset>2187221</wp:posOffset>
            </wp:positionV>
            <wp:extent cx="2318236" cy="348098"/>
            <wp:effectExtent l="0" t="0" r="0" b="7620"/>
            <wp:wrapNone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18236" cy="34809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96F76">
        <w:rPr>
          <w:rFonts w:ascii="Arial" w:hAnsi="Arial" w:cs="Arial"/>
          <w:noProof/>
        </w:rPr>
        <w:drawing>
          <wp:inline distT="0" distB="0" distL="0" distR="0" wp14:anchorId="511C8CE8" wp14:editId="6FCB6AAA">
            <wp:extent cx="4152283" cy="3205598"/>
            <wp:effectExtent l="0" t="0" r="0" b="0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16334" cy="3255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03037" w14:textId="2BEB37BA" w:rsidR="00835756" w:rsidRPr="009805D7" w:rsidRDefault="009805D7" w:rsidP="004D5D23">
      <w:pPr>
        <w:spacing w:after="24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mmary</w:t>
      </w:r>
      <w:r w:rsidRPr="001C6ABE">
        <w:rPr>
          <w:rFonts w:ascii="Arial" w:hAnsi="Arial" w:cs="Arial"/>
          <w:b/>
        </w:rPr>
        <w:t xml:space="preserve"> of</w:t>
      </w:r>
      <w:r w:rsidR="000F43CC">
        <w:rPr>
          <w:rFonts w:ascii="Arial" w:hAnsi="Arial" w:cs="Arial"/>
          <w:b/>
        </w:rPr>
        <w:t xml:space="preserve"> the</w:t>
      </w:r>
      <w:r w:rsidRPr="001C6ABE">
        <w:rPr>
          <w:rFonts w:ascii="Arial" w:hAnsi="Arial" w:cs="Arial"/>
          <w:b/>
        </w:rPr>
        <w:t xml:space="preserve"> fit:</w:t>
      </w:r>
    </w:p>
    <w:tbl>
      <w:tblPr>
        <w:tblW w:w="0" w:type="auto"/>
        <w:jc w:val="center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244"/>
        <w:gridCol w:w="817"/>
      </w:tblGrid>
      <w:tr w:rsidR="00E56E81" w:rsidRPr="00E56E81" w14:paraId="43B53F8A" w14:textId="77777777" w:rsidTr="00E56E81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F1ECA20" w14:textId="77777777" w:rsidR="00E56E81" w:rsidRPr="00E56E81" w:rsidRDefault="00E56E81" w:rsidP="00E56E81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E56E81">
              <w:rPr>
                <w:rFonts w:ascii="Arial" w:hAnsi="Arial" w:cs="Arial"/>
              </w:rPr>
              <w:t>RSquare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B3D24B1" w14:textId="77777777" w:rsidR="00E56E81" w:rsidRPr="00E56E81" w:rsidRDefault="00E56E81" w:rsidP="00E56E81">
            <w:pPr>
              <w:spacing w:after="240"/>
              <w:jc w:val="both"/>
              <w:rPr>
                <w:rFonts w:ascii="Arial" w:hAnsi="Arial" w:cs="Arial"/>
              </w:rPr>
            </w:pPr>
            <w:r w:rsidRPr="00E56E81">
              <w:rPr>
                <w:rFonts w:ascii="Arial" w:hAnsi="Arial" w:cs="Arial"/>
              </w:rPr>
              <w:t>0.89</w:t>
            </w:r>
          </w:p>
        </w:tc>
      </w:tr>
      <w:tr w:rsidR="00E56E81" w:rsidRPr="00E56E81" w14:paraId="49DCB1F6" w14:textId="77777777" w:rsidTr="00E56E8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B53758A" w14:textId="77777777" w:rsidR="00E56E81" w:rsidRPr="00E56E81" w:rsidRDefault="00E56E81" w:rsidP="00E56E81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E56E81">
              <w:rPr>
                <w:rFonts w:ascii="Arial" w:hAnsi="Arial" w:cs="Arial"/>
              </w:rPr>
              <w:t>RSquare</w:t>
            </w:r>
            <w:proofErr w:type="spellEnd"/>
            <w:r w:rsidRPr="00E56E81">
              <w:rPr>
                <w:rFonts w:ascii="Arial" w:hAnsi="Arial" w:cs="Arial"/>
              </w:rPr>
              <w:t xml:space="preserve"> </w:t>
            </w:r>
            <w:proofErr w:type="spellStart"/>
            <w:r w:rsidRPr="00E56E81">
              <w:rPr>
                <w:rFonts w:ascii="Arial" w:hAnsi="Arial" w:cs="Arial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BD0F1E4" w14:textId="77777777" w:rsidR="00E56E81" w:rsidRPr="00E56E81" w:rsidRDefault="00E56E81" w:rsidP="00E56E81">
            <w:pPr>
              <w:spacing w:after="240"/>
              <w:jc w:val="both"/>
              <w:rPr>
                <w:rFonts w:ascii="Arial" w:hAnsi="Arial" w:cs="Arial"/>
              </w:rPr>
            </w:pPr>
            <w:r w:rsidRPr="00E56E81">
              <w:rPr>
                <w:rFonts w:ascii="Arial" w:hAnsi="Arial" w:cs="Arial"/>
              </w:rPr>
              <w:t>0.88</w:t>
            </w:r>
          </w:p>
        </w:tc>
      </w:tr>
      <w:tr w:rsidR="00E56E81" w:rsidRPr="00E56E81" w14:paraId="1742871E" w14:textId="77777777" w:rsidTr="00E56E8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2A40734" w14:textId="77777777" w:rsidR="00E56E81" w:rsidRPr="00E56E81" w:rsidRDefault="00E56E81" w:rsidP="00E56E81">
            <w:pPr>
              <w:spacing w:after="240"/>
              <w:jc w:val="both"/>
              <w:rPr>
                <w:rFonts w:ascii="Arial" w:hAnsi="Arial" w:cs="Arial"/>
              </w:rPr>
            </w:pPr>
            <w:r w:rsidRPr="00E56E81">
              <w:rPr>
                <w:rFonts w:ascii="Arial" w:hAnsi="Arial" w:cs="Arial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9B531C0" w14:textId="77777777" w:rsidR="00E56E81" w:rsidRPr="00E56E81" w:rsidRDefault="00E56E81" w:rsidP="00E56E81">
            <w:pPr>
              <w:spacing w:after="240"/>
              <w:jc w:val="both"/>
              <w:rPr>
                <w:rFonts w:ascii="Arial" w:hAnsi="Arial" w:cs="Arial"/>
              </w:rPr>
            </w:pPr>
            <w:r w:rsidRPr="00E56E81">
              <w:rPr>
                <w:rFonts w:ascii="Arial" w:hAnsi="Arial" w:cs="Arial"/>
              </w:rPr>
              <w:t>0.65</w:t>
            </w:r>
          </w:p>
        </w:tc>
      </w:tr>
      <w:tr w:rsidR="00E56E81" w:rsidRPr="00E56E81" w14:paraId="534B3A67" w14:textId="77777777" w:rsidTr="00E56E8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E4640BE" w14:textId="77777777" w:rsidR="00E56E81" w:rsidRPr="00E56E81" w:rsidRDefault="00E56E81" w:rsidP="00E56E81">
            <w:pPr>
              <w:spacing w:after="240"/>
              <w:jc w:val="both"/>
              <w:rPr>
                <w:rFonts w:ascii="Arial" w:hAnsi="Arial" w:cs="Arial"/>
              </w:rPr>
            </w:pPr>
            <w:r w:rsidRPr="00E56E81">
              <w:rPr>
                <w:rFonts w:ascii="Arial" w:hAnsi="Arial" w:cs="Arial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2EB7BB" w14:textId="77777777" w:rsidR="00E56E81" w:rsidRPr="00E56E81" w:rsidRDefault="00E56E81" w:rsidP="00E56E81">
            <w:pPr>
              <w:spacing w:after="240"/>
              <w:jc w:val="both"/>
              <w:rPr>
                <w:rFonts w:ascii="Arial" w:hAnsi="Arial" w:cs="Arial"/>
              </w:rPr>
            </w:pPr>
            <w:r w:rsidRPr="00E56E81">
              <w:rPr>
                <w:rFonts w:ascii="Arial" w:hAnsi="Arial" w:cs="Arial"/>
              </w:rPr>
              <w:t>24.86</w:t>
            </w:r>
          </w:p>
        </w:tc>
      </w:tr>
      <w:tr w:rsidR="00E56E81" w:rsidRPr="00E56E81" w14:paraId="5DFB59DF" w14:textId="77777777" w:rsidTr="00E56E81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80C6779" w14:textId="77777777" w:rsidR="00E56E81" w:rsidRPr="00E56E81" w:rsidRDefault="00E56E81" w:rsidP="00E56E81">
            <w:pPr>
              <w:spacing w:after="240"/>
              <w:jc w:val="both"/>
              <w:rPr>
                <w:rFonts w:ascii="Arial" w:hAnsi="Arial" w:cs="Arial"/>
              </w:rPr>
            </w:pPr>
            <w:r w:rsidRPr="00E56E81">
              <w:rPr>
                <w:rFonts w:ascii="Arial" w:hAnsi="Arial" w:cs="Arial"/>
              </w:rPr>
              <w:t xml:space="preserve">Observations (or Sum </w:t>
            </w:r>
            <w:proofErr w:type="spellStart"/>
            <w:r w:rsidRPr="00E56E81">
              <w:rPr>
                <w:rFonts w:ascii="Arial" w:hAnsi="Arial" w:cs="Arial"/>
              </w:rPr>
              <w:t>Wgts</w:t>
            </w:r>
            <w:proofErr w:type="spellEnd"/>
            <w:r w:rsidRPr="00E56E81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EA4F91" w14:textId="77777777" w:rsidR="00E56E81" w:rsidRPr="00E56E81" w:rsidRDefault="00E56E81" w:rsidP="00E56E81">
            <w:pPr>
              <w:spacing w:after="240"/>
              <w:jc w:val="both"/>
              <w:rPr>
                <w:rFonts w:ascii="Arial" w:hAnsi="Arial" w:cs="Arial"/>
              </w:rPr>
            </w:pPr>
            <w:r w:rsidRPr="00E56E81">
              <w:rPr>
                <w:rFonts w:ascii="Arial" w:hAnsi="Arial" w:cs="Arial"/>
              </w:rPr>
              <w:t>35.00</w:t>
            </w:r>
          </w:p>
        </w:tc>
      </w:tr>
    </w:tbl>
    <w:p w14:paraId="46DA4BE5" w14:textId="77777777" w:rsidR="003F1464" w:rsidRDefault="003F1464" w:rsidP="00526145">
      <w:pPr>
        <w:spacing w:after="240" w:line="480" w:lineRule="auto"/>
        <w:jc w:val="both"/>
        <w:rPr>
          <w:rFonts w:ascii="Arial" w:hAnsi="Arial" w:cs="Arial"/>
        </w:rPr>
      </w:pPr>
    </w:p>
    <w:p w14:paraId="70B6F3A1" w14:textId="5813C72F" w:rsidR="00526145" w:rsidRDefault="00526145" w:rsidP="00526145">
      <w:pPr>
        <w:spacing w:after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xcellent model. [</w:t>
      </w:r>
      <w:proofErr w:type="spellStart"/>
      <w:r>
        <w:rPr>
          <w:rFonts w:ascii="Arial" w:hAnsi="Arial" w:cs="Arial"/>
        </w:rPr>
        <w:t>Glu</w:t>
      </w:r>
      <w:proofErr w:type="spellEnd"/>
      <w:r>
        <w:rPr>
          <w:rFonts w:ascii="Arial" w:hAnsi="Arial" w:cs="Arial"/>
        </w:rPr>
        <w:t xml:space="preserve">] can explain 89% of variance in </w:t>
      </w:r>
      <w:proofErr w:type="spellStart"/>
      <w:r>
        <w:rPr>
          <w:rFonts w:ascii="Arial" w:hAnsi="Arial" w:cs="Arial"/>
        </w:rPr>
        <w:t>GluCEST</w:t>
      </w:r>
      <w:proofErr w:type="spellEnd"/>
      <w:r>
        <w:rPr>
          <w:rFonts w:ascii="Arial" w:hAnsi="Arial" w:cs="Arial"/>
        </w:rPr>
        <w:t xml:space="preserve"> %</w:t>
      </w:r>
    </w:p>
    <w:p w14:paraId="0E605F45" w14:textId="77777777" w:rsidR="00991B6A" w:rsidRDefault="00991B6A" w:rsidP="00C83A91">
      <w:pPr>
        <w:spacing w:after="240" w:line="480" w:lineRule="auto"/>
        <w:jc w:val="both"/>
        <w:rPr>
          <w:rFonts w:ascii="Arial" w:hAnsi="Arial" w:cs="Arial"/>
          <w:b/>
        </w:rPr>
      </w:pPr>
    </w:p>
    <w:p w14:paraId="4FB881B6" w14:textId="77777777" w:rsidR="00C83A91" w:rsidRPr="001C6ABE" w:rsidRDefault="00C83A91" w:rsidP="00C83A91">
      <w:pPr>
        <w:spacing w:after="240" w:line="480" w:lineRule="auto"/>
        <w:jc w:val="both"/>
        <w:rPr>
          <w:rFonts w:ascii="Arial" w:hAnsi="Arial" w:cs="Arial"/>
          <w:b/>
        </w:rPr>
      </w:pPr>
      <w:r w:rsidRPr="001C6ABE">
        <w:rPr>
          <w:rFonts w:ascii="Arial" w:hAnsi="Arial" w:cs="Arial"/>
          <w:b/>
        </w:rPr>
        <w:t>Parameter Estimates:</w:t>
      </w:r>
    </w:p>
    <w:tbl>
      <w:tblPr>
        <w:tblW w:w="0" w:type="auto"/>
        <w:jc w:val="center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458"/>
        <w:gridCol w:w="1217"/>
        <w:gridCol w:w="1257"/>
        <w:gridCol w:w="963"/>
        <w:gridCol w:w="1118"/>
      </w:tblGrid>
      <w:tr w:rsidR="00991B6A" w:rsidRPr="00991B6A" w14:paraId="78C6BBB1" w14:textId="77777777" w:rsidTr="00991B6A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0CBFCA6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  <w:b/>
                <w:bCs/>
              </w:rPr>
              <w:t>Ter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CA853B4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0A013B5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991B6A">
              <w:rPr>
                <w:rFonts w:ascii="Arial" w:hAnsi="Arial" w:cs="Arial"/>
                <w:b/>
                <w:bCs/>
              </w:rPr>
              <w:t>Std</w:t>
            </w:r>
            <w:proofErr w:type="spellEnd"/>
            <w:r w:rsidRPr="00991B6A">
              <w:rPr>
                <w:rFonts w:ascii="Arial" w:hAnsi="Arial" w:cs="Arial"/>
                <w:b/>
                <w:bCs/>
              </w:rPr>
              <w:t xml:space="preserve"> Err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20CF22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  <w:b/>
                <w:bCs/>
              </w:rPr>
              <w:t>t Rati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DB73705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991B6A">
              <w:rPr>
                <w:rFonts w:ascii="Arial" w:hAnsi="Arial" w:cs="Arial"/>
                <w:b/>
                <w:bCs/>
              </w:rPr>
              <w:t>Prob</w:t>
            </w:r>
            <w:proofErr w:type="spellEnd"/>
            <w:r w:rsidRPr="00991B6A">
              <w:rPr>
                <w:rFonts w:ascii="Arial" w:hAnsi="Arial" w:cs="Arial"/>
                <w:b/>
                <w:bCs/>
              </w:rPr>
              <w:t>&gt;|t|</w:t>
            </w:r>
          </w:p>
        </w:tc>
      </w:tr>
      <w:tr w:rsidR="00991B6A" w:rsidRPr="00991B6A" w14:paraId="7276046F" w14:textId="77777777" w:rsidTr="00991B6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1B5F52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Intercept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424CDE3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9.55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2FB7C77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1.58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4E2DCDD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6.03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3FD908" w14:textId="295DD575" w:rsidR="00991B6A" w:rsidRPr="00991B6A" w:rsidRDefault="000F43CC" w:rsidP="00991B6A">
            <w:pPr>
              <w:spacing w:after="240"/>
              <w:jc w:val="both"/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&lt;.0</w:t>
            </w:r>
            <w:r w:rsidR="00991B6A" w:rsidRPr="00991B6A">
              <w:rPr>
                <w:rFonts w:ascii="Arial" w:hAnsi="Arial" w:cs="Arial"/>
                <w:b/>
                <w:color w:val="FF0000"/>
              </w:rPr>
              <w:t>01*</w:t>
            </w:r>
          </w:p>
        </w:tc>
      </w:tr>
      <w:tr w:rsidR="00991B6A" w:rsidRPr="00991B6A" w14:paraId="4EF13FAC" w14:textId="77777777" w:rsidTr="00991B6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4951255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[</w:t>
            </w:r>
            <w:proofErr w:type="spellStart"/>
            <w:r w:rsidRPr="00991B6A">
              <w:rPr>
                <w:rFonts w:ascii="Arial" w:hAnsi="Arial" w:cs="Arial"/>
              </w:rPr>
              <w:t>Glu</w:t>
            </w:r>
            <w:proofErr w:type="spellEnd"/>
            <w:r w:rsidRPr="00991B6A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5ED1208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1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2D99DDE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18A02C5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9.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6993774" w14:textId="2FD290DA" w:rsidR="00991B6A" w:rsidRPr="00991B6A" w:rsidRDefault="000F43CC" w:rsidP="00991B6A">
            <w:pPr>
              <w:spacing w:after="240"/>
              <w:jc w:val="both"/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&lt;.0</w:t>
            </w:r>
            <w:r w:rsidR="00991B6A" w:rsidRPr="00991B6A">
              <w:rPr>
                <w:rFonts w:ascii="Arial" w:hAnsi="Arial" w:cs="Arial"/>
                <w:b/>
                <w:color w:val="FF0000"/>
              </w:rPr>
              <w:t>01*</w:t>
            </w:r>
          </w:p>
        </w:tc>
      </w:tr>
      <w:tr w:rsidR="00991B6A" w:rsidRPr="00991B6A" w14:paraId="37DB68AD" w14:textId="77777777" w:rsidTr="00991B6A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8247DDB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Sample type[Control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AFD0244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 -0.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74CBE05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0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22C56C" w14:textId="77777777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 -2.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FC8085" w14:textId="0FD2AF0A" w:rsidR="00991B6A" w:rsidRPr="00991B6A" w:rsidRDefault="00991B6A" w:rsidP="00991B6A">
            <w:pPr>
              <w:spacing w:after="240"/>
              <w:jc w:val="both"/>
              <w:rPr>
                <w:rFonts w:ascii="Arial" w:hAnsi="Arial" w:cs="Arial"/>
              </w:rPr>
            </w:pPr>
            <w:r w:rsidRPr="00991B6A">
              <w:rPr>
                <w:rFonts w:ascii="Arial" w:hAnsi="Arial" w:cs="Arial"/>
              </w:rPr>
              <w:t>0.016</w:t>
            </w:r>
          </w:p>
        </w:tc>
      </w:tr>
    </w:tbl>
    <w:p w14:paraId="3F9E5CFE" w14:textId="77777777" w:rsidR="003F1464" w:rsidRDefault="003F1464" w:rsidP="000A16DC">
      <w:pPr>
        <w:spacing w:after="240" w:line="480" w:lineRule="auto"/>
        <w:jc w:val="both"/>
        <w:rPr>
          <w:rFonts w:ascii="Arial" w:hAnsi="Arial" w:cs="Arial"/>
        </w:rPr>
      </w:pPr>
    </w:p>
    <w:p w14:paraId="7C9FCBBA" w14:textId="5DD50A79" w:rsidR="000A16DC" w:rsidRDefault="000A16DC" w:rsidP="000A16DC">
      <w:pPr>
        <w:spacing w:after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Both slope and intercept are significa</w:t>
      </w:r>
      <w:r w:rsidR="003F1464">
        <w:rPr>
          <w:rFonts w:ascii="Arial" w:hAnsi="Arial" w:cs="Arial"/>
        </w:rPr>
        <w:t>ntly different than zero (p&lt;0.</w:t>
      </w:r>
      <w:r>
        <w:rPr>
          <w:rFonts w:ascii="Arial" w:hAnsi="Arial" w:cs="Arial"/>
        </w:rPr>
        <w:t>01) but sample type is not.</w:t>
      </w:r>
    </w:p>
    <w:p w14:paraId="19B30385" w14:textId="77777777" w:rsidR="00E56E81" w:rsidRDefault="00E56E81" w:rsidP="004D5D23">
      <w:pPr>
        <w:spacing w:after="240" w:line="480" w:lineRule="auto"/>
        <w:jc w:val="both"/>
        <w:rPr>
          <w:rFonts w:ascii="Arial" w:hAnsi="Arial" w:cs="Arial"/>
        </w:rPr>
      </w:pPr>
    </w:p>
    <w:p w14:paraId="4E75E549" w14:textId="77777777" w:rsidR="00111C24" w:rsidRDefault="00111C2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A66802D" w14:textId="54E41E94" w:rsidR="00D22647" w:rsidRPr="00111C24" w:rsidRDefault="00D22647" w:rsidP="004D5D23">
      <w:pPr>
        <w:spacing w:after="240" w:line="480" w:lineRule="auto"/>
        <w:jc w:val="both"/>
        <w:rPr>
          <w:rFonts w:ascii="Arial" w:hAnsi="Arial" w:cs="Arial"/>
          <w:b/>
        </w:rPr>
      </w:pPr>
      <w:r w:rsidRPr="00111C24">
        <w:rPr>
          <w:rFonts w:ascii="Arial" w:hAnsi="Arial" w:cs="Arial"/>
          <w:b/>
        </w:rPr>
        <w:t>Model 3</w:t>
      </w:r>
    </w:p>
    <w:p w14:paraId="2A3D97D3" w14:textId="6B0F5042" w:rsidR="00A967A6" w:rsidRDefault="004D5D23" w:rsidP="004D5D23">
      <w:pPr>
        <w:spacing w:after="240" w:line="480" w:lineRule="auto"/>
        <w:jc w:val="both"/>
        <w:rPr>
          <w:rFonts w:ascii="Arial" w:hAnsi="Arial" w:cs="Arial"/>
        </w:rPr>
      </w:pPr>
      <w:r w:rsidRPr="00D64072">
        <w:rPr>
          <w:rFonts w:ascii="Arial" w:hAnsi="Arial" w:cs="Arial"/>
        </w:rPr>
        <w:t>The most parsimonious model fit</w:t>
      </w:r>
      <w:r w:rsidR="00B900D7">
        <w:rPr>
          <w:rFonts w:ascii="Arial" w:hAnsi="Arial" w:cs="Arial"/>
        </w:rPr>
        <w:t>s</w:t>
      </w:r>
      <w:r w:rsidRPr="00D64072">
        <w:rPr>
          <w:rFonts w:ascii="Arial" w:hAnsi="Arial" w:cs="Arial"/>
        </w:rPr>
        <w:t xml:space="preserve"> a single linear fit for both groups.</w:t>
      </w:r>
      <w:r>
        <w:rPr>
          <w:rFonts w:ascii="Arial" w:hAnsi="Arial" w:cs="Arial"/>
        </w:rPr>
        <w:t xml:space="preserve"> Residuals and normal quantile (Q-Q) plots of residuals were plotted for all models as a visual check of normal distribution.</w:t>
      </w:r>
    </w:p>
    <w:p w14:paraId="7A97357B" w14:textId="4797E3B4" w:rsidR="00A967A6" w:rsidRDefault="00C04BDE" w:rsidP="006C750B">
      <w:pPr>
        <w:spacing w:after="240" w:line="480" w:lineRule="auto"/>
        <w:jc w:val="center"/>
        <w:rPr>
          <w:rFonts w:ascii="Arial" w:hAnsi="Arial" w:cs="Arial"/>
        </w:rPr>
      </w:pPr>
      <w:r w:rsidRPr="00C04BDE">
        <w:rPr>
          <w:rFonts w:ascii="Arial" w:hAnsi="Arial" w:cs="Arial"/>
          <w:noProof/>
        </w:rPr>
        <w:drawing>
          <wp:inline distT="0" distB="0" distL="0" distR="0" wp14:anchorId="29075971" wp14:editId="05151967">
            <wp:extent cx="3822772" cy="2934468"/>
            <wp:effectExtent l="0" t="0" r="0" b="12065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85325" cy="298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61681" w14:textId="10D22C72" w:rsidR="00EB5144" w:rsidRDefault="00BE5692" w:rsidP="00BE5692"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>Note: Dotted lines and gray shaded area around fit show 95% confidence interval region around fit.</w:t>
      </w:r>
    </w:p>
    <w:p w14:paraId="34F39FBE" w14:textId="79C5AA84" w:rsidR="00C04BDE" w:rsidRPr="001C6ABE" w:rsidRDefault="006C750B" w:rsidP="004D5D23">
      <w:pPr>
        <w:spacing w:after="24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mmary</w:t>
      </w:r>
      <w:r w:rsidR="001C6ABE" w:rsidRPr="001C6ABE">
        <w:rPr>
          <w:rFonts w:ascii="Arial" w:hAnsi="Arial" w:cs="Arial"/>
          <w:b/>
        </w:rPr>
        <w:t xml:space="preserve"> of</w:t>
      </w:r>
      <w:r w:rsidR="000F43CC">
        <w:rPr>
          <w:rFonts w:ascii="Arial" w:hAnsi="Arial" w:cs="Arial"/>
          <w:b/>
        </w:rPr>
        <w:t xml:space="preserve"> the</w:t>
      </w:r>
      <w:r w:rsidR="001C6ABE" w:rsidRPr="001C6ABE">
        <w:rPr>
          <w:rFonts w:ascii="Arial" w:hAnsi="Arial" w:cs="Arial"/>
          <w:b/>
        </w:rPr>
        <w:t xml:space="preserve"> fit:</w:t>
      </w:r>
    </w:p>
    <w:tbl>
      <w:tblPr>
        <w:tblW w:w="0" w:type="auto"/>
        <w:jc w:val="center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244"/>
        <w:gridCol w:w="817"/>
      </w:tblGrid>
      <w:tr w:rsidR="00C04BDE" w:rsidRPr="00C04BDE" w14:paraId="47D8AE5E" w14:textId="77777777" w:rsidTr="00C04BDE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66C55D" w14:textId="3B6D3A79" w:rsidR="00C04BDE" w:rsidRPr="00C04BDE" w:rsidRDefault="00C04BDE" w:rsidP="00111C24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C04BDE">
              <w:rPr>
                <w:rFonts w:ascii="Arial" w:hAnsi="Arial" w:cs="Arial"/>
              </w:rPr>
              <w:t>RSquare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FAE2BF2" w14:textId="77777777" w:rsidR="00C04BDE" w:rsidRPr="00C04BDE" w:rsidRDefault="00C04BDE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C04BDE">
              <w:rPr>
                <w:rFonts w:ascii="Arial" w:hAnsi="Arial" w:cs="Arial"/>
              </w:rPr>
              <w:t>0.86</w:t>
            </w:r>
          </w:p>
        </w:tc>
      </w:tr>
      <w:tr w:rsidR="00C04BDE" w:rsidRPr="00C04BDE" w14:paraId="36B68C70" w14:textId="77777777" w:rsidTr="00C04BD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A6229D" w14:textId="77777777" w:rsidR="00C04BDE" w:rsidRPr="00C04BDE" w:rsidRDefault="00C04BDE" w:rsidP="00111C24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C04BDE">
              <w:rPr>
                <w:rFonts w:ascii="Arial" w:hAnsi="Arial" w:cs="Arial"/>
              </w:rPr>
              <w:t>RSquare</w:t>
            </w:r>
            <w:proofErr w:type="spellEnd"/>
            <w:r w:rsidRPr="00C04BDE">
              <w:rPr>
                <w:rFonts w:ascii="Arial" w:hAnsi="Arial" w:cs="Arial"/>
              </w:rPr>
              <w:t xml:space="preserve"> </w:t>
            </w:r>
            <w:proofErr w:type="spellStart"/>
            <w:r w:rsidRPr="00C04BDE">
              <w:rPr>
                <w:rFonts w:ascii="Arial" w:hAnsi="Arial" w:cs="Arial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68AD267" w14:textId="77777777" w:rsidR="00C04BDE" w:rsidRPr="00C04BDE" w:rsidRDefault="00C04BDE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C04BDE">
              <w:rPr>
                <w:rFonts w:ascii="Arial" w:hAnsi="Arial" w:cs="Arial"/>
              </w:rPr>
              <w:t>0.86</w:t>
            </w:r>
          </w:p>
        </w:tc>
      </w:tr>
      <w:tr w:rsidR="00C04BDE" w:rsidRPr="00C04BDE" w14:paraId="560F2970" w14:textId="77777777" w:rsidTr="00C04BD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436886C" w14:textId="77777777" w:rsidR="00C04BDE" w:rsidRPr="00C04BDE" w:rsidRDefault="00C04BDE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C04BDE">
              <w:rPr>
                <w:rFonts w:ascii="Arial" w:hAnsi="Arial" w:cs="Arial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B1C41A6" w14:textId="77777777" w:rsidR="00C04BDE" w:rsidRPr="00C04BDE" w:rsidRDefault="00C04BDE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C04BDE">
              <w:rPr>
                <w:rFonts w:ascii="Arial" w:hAnsi="Arial" w:cs="Arial"/>
              </w:rPr>
              <w:t>0.70</w:t>
            </w:r>
          </w:p>
        </w:tc>
      </w:tr>
      <w:tr w:rsidR="00C04BDE" w:rsidRPr="00C04BDE" w14:paraId="3436BBA3" w14:textId="77777777" w:rsidTr="00C04BD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EB58701" w14:textId="77777777" w:rsidR="00C04BDE" w:rsidRPr="00C04BDE" w:rsidRDefault="00C04BDE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C04BDE">
              <w:rPr>
                <w:rFonts w:ascii="Arial" w:hAnsi="Arial" w:cs="Arial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508F89F" w14:textId="77777777" w:rsidR="00C04BDE" w:rsidRPr="00C04BDE" w:rsidRDefault="00C04BDE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C04BDE">
              <w:rPr>
                <w:rFonts w:ascii="Arial" w:hAnsi="Arial" w:cs="Arial"/>
              </w:rPr>
              <w:t>24.86</w:t>
            </w:r>
          </w:p>
        </w:tc>
      </w:tr>
      <w:tr w:rsidR="00C04BDE" w:rsidRPr="00C04BDE" w14:paraId="04E7BCA5" w14:textId="77777777" w:rsidTr="00C04BDE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2C927D2" w14:textId="77777777" w:rsidR="00C04BDE" w:rsidRPr="00C04BDE" w:rsidRDefault="00C04BDE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C04BDE">
              <w:rPr>
                <w:rFonts w:ascii="Arial" w:hAnsi="Arial" w:cs="Arial"/>
              </w:rPr>
              <w:t xml:space="preserve">Observations (or Sum </w:t>
            </w:r>
            <w:proofErr w:type="spellStart"/>
            <w:r w:rsidRPr="00C04BDE">
              <w:rPr>
                <w:rFonts w:ascii="Arial" w:hAnsi="Arial" w:cs="Arial"/>
              </w:rPr>
              <w:t>Wgts</w:t>
            </w:r>
            <w:proofErr w:type="spellEnd"/>
            <w:r w:rsidRPr="00C04BDE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A096154" w14:textId="77777777" w:rsidR="00C04BDE" w:rsidRPr="00C04BDE" w:rsidRDefault="00C04BDE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C04BDE">
              <w:rPr>
                <w:rFonts w:ascii="Arial" w:hAnsi="Arial" w:cs="Arial"/>
              </w:rPr>
              <w:t>35.00</w:t>
            </w:r>
          </w:p>
        </w:tc>
      </w:tr>
    </w:tbl>
    <w:p w14:paraId="50FFB506" w14:textId="77777777" w:rsidR="003F1464" w:rsidRDefault="003F1464" w:rsidP="004D5D23">
      <w:pPr>
        <w:spacing w:after="240" w:line="480" w:lineRule="auto"/>
        <w:jc w:val="both"/>
        <w:rPr>
          <w:rFonts w:ascii="Arial" w:hAnsi="Arial" w:cs="Arial"/>
        </w:rPr>
      </w:pPr>
    </w:p>
    <w:p w14:paraId="7116C8EF" w14:textId="1973EF17" w:rsidR="00C04BDE" w:rsidRDefault="009805D7" w:rsidP="004D5D23">
      <w:pPr>
        <w:spacing w:after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xcellent model. [</w:t>
      </w:r>
      <w:proofErr w:type="spellStart"/>
      <w:r>
        <w:rPr>
          <w:rFonts w:ascii="Arial" w:hAnsi="Arial" w:cs="Arial"/>
        </w:rPr>
        <w:t>Glu</w:t>
      </w:r>
      <w:proofErr w:type="spellEnd"/>
      <w:r>
        <w:rPr>
          <w:rFonts w:ascii="Arial" w:hAnsi="Arial" w:cs="Arial"/>
        </w:rPr>
        <w:t xml:space="preserve">] can explain 86% of variance in </w:t>
      </w:r>
      <w:proofErr w:type="spellStart"/>
      <w:r>
        <w:rPr>
          <w:rFonts w:ascii="Arial" w:hAnsi="Arial" w:cs="Arial"/>
        </w:rPr>
        <w:t>GluCEST</w:t>
      </w:r>
      <w:proofErr w:type="spellEnd"/>
      <w:r>
        <w:rPr>
          <w:rFonts w:ascii="Arial" w:hAnsi="Arial" w:cs="Arial"/>
        </w:rPr>
        <w:t xml:space="preserve"> %</w:t>
      </w:r>
    </w:p>
    <w:p w14:paraId="3F7D0F78" w14:textId="13CF9213" w:rsidR="00EA5954" w:rsidRPr="001C6ABE" w:rsidRDefault="00EA5954" w:rsidP="004D5D23">
      <w:pPr>
        <w:spacing w:after="240" w:line="480" w:lineRule="auto"/>
        <w:jc w:val="both"/>
        <w:rPr>
          <w:rFonts w:ascii="Arial" w:hAnsi="Arial" w:cs="Arial"/>
          <w:b/>
        </w:rPr>
      </w:pPr>
      <w:r w:rsidRPr="001C6ABE">
        <w:rPr>
          <w:rFonts w:ascii="Arial" w:hAnsi="Arial" w:cs="Arial"/>
          <w:b/>
        </w:rPr>
        <w:t>Parameter Estimates:</w:t>
      </w:r>
    </w:p>
    <w:tbl>
      <w:tblPr>
        <w:tblW w:w="0" w:type="auto"/>
        <w:jc w:val="center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150"/>
        <w:gridCol w:w="1217"/>
        <w:gridCol w:w="1257"/>
        <w:gridCol w:w="963"/>
        <w:gridCol w:w="1118"/>
      </w:tblGrid>
      <w:tr w:rsidR="00A10501" w:rsidRPr="00A10501" w14:paraId="6CAF9EBA" w14:textId="77777777" w:rsidTr="00A10501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C5C396B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A10501">
              <w:rPr>
                <w:rFonts w:ascii="Arial" w:hAnsi="Arial" w:cs="Arial"/>
                <w:b/>
                <w:bCs/>
              </w:rPr>
              <w:t>Ter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913C543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A10501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83A43D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A10501">
              <w:rPr>
                <w:rFonts w:ascii="Arial" w:hAnsi="Arial" w:cs="Arial"/>
                <w:b/>
                <w:bCs/>
              </w:rPr>
              <w:t>Std</w:t>
            </w:r>
            <w:proofErr w:type="spellEnd"/>
            <w:r w:rsidRPr="00A10501">
              <w:rPr>
                <w:rFonts w:ascii="Arial" w:hAnsi="Arial" w:cs="Arial"/>
                <w:b/>
                <w:bCs/>
              </w:rPr>
              <w:t xml:space="preserve"> Erro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40663F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A10501">
              <w:rPr>
                <w:rFonts w:ascii="Arial" w:hAnsi="Arial" w:cs="Arial"/>
                <w:b/>
                <w:bCs/>
              </w:rPr>
              <w:t>t Rati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4B88C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9F2732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proofErr w:type="spellStart"/>
            <w:r w:rsidRPr="00A10501">
              <w:rPr>
                <w:rFonts w:ascii="Arial" w:hAnsi="Arial" w:cs="Arial"/>
                <w:b/>
                <w:bCs/>
              </w:rPr>
              <w:t>Prob</w:t>
            </w:r>
            <w:proofErr w:type="spellEnd"/>
            <w:r w:rsidRPr="00A10501">
              <w:rPr>
                <w:rFonts w:ascii="Arial" w:hAnsi="Arial" w:cs="Arial"/>
                <w:b/>
                <w:bCs/>
              </w:rPr>
              <w:t>&gt;|t|</w:t>
            </w:r>
          </w:p>
        </w:tc>
      </w:tr>
      <w:tr w:rsidR="00A10501" w:rsidRPr="00A10501" w14:paraId="7C2D7023" w14:textId="77777777" w:rsidTr="00A10501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8693630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A10501">
              <w:rPr>
                <w:rFonts w:ascii="Arial" w:hAnsi="Arial" w:cs="Arial"/>
              </w:rPr>
              <w:t>Intercept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750A993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A10501">
              <w:rPr>
                <w:rFonts w:ascii="Arial" w:hAnsi="Arial" w:cs="Arial"/>
              </w:rPr>
              <w:t>6.81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C8659F3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A10501">
              <w:rPr>
                <w:rFonts w:ascii="Arial" w:hAnsi="Arial" w:cs="Arial"/>
              </w:rPr>
              <w:t>1.25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35882E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A10501">
              <w:rPr>
                <w:rFonts w:ascii="Arial" w:hAnsi="Arial" w:cs="Arial"/>
              </w:rPr>
              <w:t>5.45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8D6EB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B642CC" w14:textId="33491EE6" w:rsidR="00A10501" w:rsidRPr="001E7B03" w:rsidRDefault="000F43CC" w:rsidP="00111C24">
            <w:pPr>
              <w:spacing w:after="240"/>
              <w:jc w:val="both"/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&lt;.0</w:t>
            </w:r>
            <w:r w:rsidR="00A10501" w:rsidRPr="001E7B03">
              <w:rPr>
                <w:rFonts w:ascii="Arial" w:hAnsi="Arial" w:cs="Arial"/>
                <w:b/>
                <w:color w:val="FF0000"/>
              </w:rPr>
              <w:t>01*</w:t>
            </w:r>
          </w:p>
        </w:tc>
      </w:tr>
      <w:tr w:rsidR="00A10501" w:rsidRPr="00A10501" w14:paraId="3DEA80EC" w14:textId="77777777" w:rsidTr="00A10501">
        <w:trPr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633DB5C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A10501">
              <w:rPr>
                <w:rFonts w:ascii="Arial" w:hAnsi="Arial" w:cs="Arial"/>
              </w:rPr>
              <w:t>[</w:t>
            </w:r>
            <w:proofErr w:type="spellStart"/>
            <w:r w:rsidRPr="00A10501">
              <w:rPr>
                <w:rFonts w:ascii="Arial" w:hAnsi="Arial" w:cs="Arial"/>
              </w:rPr>
              <w:t>Glu</w:t>
            </w:r>
            <w:proofErr w:type="spellEnd"/>
            <w:r w:rsidRPr="00A10501">
              <w:rPr>
                <w:rFonts w:ascii="Arial" w:hAnsi="Arial" w:cs="Arial"/>
              </w:rPr>
              <w:t>]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E7340F3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A10501">
              <w:rPr>
                <w:rFonts w:ascii="Arial" w:hAnsi="Arial" w:cs="Arial"/>
              </w:rPr>
              <w:t>1.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68F6CBD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A10501">
              <w:rPr>
                <w:rFonts w:ascii="Arial" w:hAnsi="Arial" w:cs="Arial"/>
              </w:rPr>
              <w:t>0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74B6CEC" w14:textId="77777777" w:rsidR="00A10501" w:rsidRPr="00A10501" w:rsidRDefault="00A10501" w:rsidP="00111C24">
            <w:pPr>
              <w:spacing w:after="240"/>
              <w:jc w:val="both"/>
              <w:rPr>
                <w:rFonts w:ascii="Arial" w:hAnsi="Arial" w:cs="Arial"/>
              </w:rPr>
            </w:pPr>
            <w:r w:rsidRPr="00A10501">
              <w:rPr>
                <w:rFonts w:ascii="Arial" w:hAnsi="Arial" w:cs="Arial"/>
              </w:rPr>
              <w:t>14.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5EBF5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39E608B" w14:textId="21909E7F" w:rsidR="00A10501" w:rsidRPr="001E7B03" w:rsidRDefault="000F43CC" w:rsidP="00111C24">
            <w:pPr>
              <w:spacing w:after="240"/>
              <w:jc w:val="both"/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&lt;.0</w:t>
            </w:r>
            <w:r w:rsidR="00A10501" w:rsidRPr="001E7B03">
              <w:rPr>
                <w:rFonts w:ascii="Arial" w:hAnsi="Arial" w:cs="Arial"/>
                <w:b/>
                <w:color w:val="FF0000"/>
              </w:rPr>
              <w:t>01*</w:t>
            </w:r>
          </w:p>
        </w:tc>
      </w:tr>
    </w:tbl>
    <w:p w14:paraId="38B93A05" w14:textId="3FC8E3FD" w:rsidR="00C04BDE" w:rsidRDefault="0035469C" w:rsidP="004D5D23">
      <w:pPr>
        <w:spacing w:after="24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Both slope and intercept</w:t>
      </w:r>
      <w:r w:rsidR="009A5A39">
        <w:rPr>
          <w:rFonts w:ascii="Arial" w:hAnsi="Arial" w:cs="Arial"/>
        </w:rPr>
        <w:t xml:space="preserve"> are significant</w:t>
      </w:r>
      <w:r w:rsidR="00375625">
        <w:rPr>
          <w:rFonts w:ascii="Arial" w:hAnsi="Arial" w:cs="Arial"/>
        </w:rPr>
        <w:t>ly different than zero</w:t>
      </w:r>
      <w:r w:rsidR="003F1464">
        <w:rPr>
          <w:rFonts w:ascii="Arial" w:hAnsi="Arial" w:cs="Arial"/>
        </w:rPr>
        <w:t xml:space="preserve"> (p&lt;0.</w:t>
      </w:r>
      <w:r w:rsidR="009A5A39">
        <w:rPr>
          <w:rFonts w:ascii="Arial" w:hAnsi="Arial" w:cs="Arial"/>
        </w:rPr>
        <w:t>01).</w:t>
      </w:r>
    </w:p>
    <w:p w14:paraId="15EBB356" w14:textId="65D32A9D" w:rsidR="00A967A6" w:rsidRDefault="00A967A6" w:rsidP="004D5D23">
      <w:pPr>
        <w:spacing w:after="240" w:line="480" w:lineRule="auto"/>
        <w:jc w:val="both"/>
        <w:rPr>
          <w:rFonts w:ascii="Arial" w:hAnsi="Arial" w:cs="Arial"/>
        </w:rPr>
      </w:pPr>
      <w:r w:rsidRPr="001C6ABE">
        <w:rPr>
          <w:rFonts w:ascii="Arial" w:hAnsi="Arial" w:cs="Arial"/>
          <w:b/>
        </w:rPr>
        <w:t>Residual fit</w:t>
      </w:r>
      <w:r>
        <w:rPr>
          <w:rFonts w:ascii="Arial" w:hAnsi="Arial" w:cs="Arial"/>
        </w:rPr>
        <w:t xml:space="preserve"> d</w:t>
      </w:r>
      <w:r w:rsidR="00C04BDE">
        <w:rPr>
          <w:rFonts w:ascii="Arial" w:hAnsi="Arial" w:cs="Arial"/>
        </w:rPr>
        <w:t>oes not show any pattern to resid</w:t>
      </w:r>
      <w:r>
        <w:rPr>
          <w:rFonts w:ascii="Arial" w:hAnsi="Arial" w:cs="Arial"/>
        </w:rPr>
        <w:t>uals indicating that normality assumption is valid.</w:t>
      </w:r>
    </w:p>
    <w:p w14:paraId="5F58612B" w14:textId="121E4AA6" w:rsidR="00A967A6" w:rsidRDefault="00A967A6" w:rsidP="00967E87">
      <w:pPr>
        <w:spacing w:after="240" w:line="480" w:lineRule="auto"/>
        <w:jc w:val="center"/>
        <w:rPr>
          <w:rFonts w:ascii="Arial" w:hAnsi="Arial" w:cs="Arial"/>
        </w:rPr>
      </w:pPr>
      <w:r w:rsidRPr="00A967A6">
        <w:rPr>
          <w:rFonts w:ascii="Arial" w:hAnsi="Arial" w:cs="Arial"/>
          <w:noProof/>
        </w:rPr>
        <w:drawing>
          <wp:inline distT="0" distB="0" distL="0" distR="0" wp14:anchorId="2F228F06" wp14:editId="14813BB6">
            <wp:extent cx="4051935" cy="1807353"/>
            <wp:effectExtent l="0" t="0" r="12065" b="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05236" cy="1831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02227" w14:textId="25F27AA5" w:rsidR="004D5D23" w:rsidRDefault="00A967A6" w:rsidP="004D5D23">
      <w:pPr>
        <w:spacing w:after="240" w:line="480" w:lineRule="auto"/>
        <w:jc w:val="both"/>
        <w:rPr>
          <w:rFonts w:ascii="Arial" w:hAnsi="Arial" w:cs="Arial"/>
        </w:rPr>
      </w:pPr>
      <w:r w:rsidRPr="00AC24DC">
        <w:rPr>
          <w:rFonts w:ascii="Arial" w:hAnsi="Arial" w:cs="Arial"/>
          <w:b/>
        </w:rPr>
        <w:t>Normal Q-Q plot</w:t>
      </w:r>
      <w:r>
        <w:rPr>
          <w:rFonts w:ascii="Arial" w:hAnsi="Arial" w:cs="Arial"/>
        </w:rPr>
        <w:t xml:space="preserve"> further confirms normal distribution around fit.</w:t>
      </w:r>
    </w:p>
    <w:p w14:paraId="1DD8DF83" w14:textId="64C1A9F4" w:rsidR="009A55DC" w:rsidRPr="003F1464" w:rsidRDefault="00A967A6" w:rsidP="003F1464">
      <w:pPr>
        <w:spacing w:after="240" w:line="480" w:lineRule="auto"/>
        <w:jc w:val="center"/>
        <w:rPr>
          <w:rFonts w:ascii="Arial" w:hAnsi="Arial" w:cs="Arial"/>
        </w:rPr>
      </w:pPr>
      <w:r w:rsidRPr="00A967A6">
        <w:rPr>
          <w:rFonts w:ascii="Arial" w:hAnsi="Arial" w:cs="Arial"/>
          <w:noProof/>
        </w:rPr>
        <w:drawing>
          <wp:inline distT="0" distB="0" distL="0" distR="0" wp14:anchorId="7B9200EB" wp14:editId="0D7487FC">
            <wp:extent cx="4280535" cy="2052004"/>
            <wp:effectExtent l="0" t="0" r="0" b="5715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02529" cy="2062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55DC" w:rsidRPr="003F1464" w:rsidSect="000B3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D23"/>
    <w:rsid w:val="0000333A"/>
    <w:rsid w:val="00011AF7"/>
    <w:rsid w:val="000124CE"/>
    <w:rsid w:val="00012661"/>
    <w:rsid w:val="0001743F"/>
    <w:rsid w:val="00026177"/>
    <w:rsid w:val="0002731B"/>
    <w:rsid w:val="00033381"/>
    <w:rsid w:val="00033A52"/>
    <w:rsid w:val="00035A57"/>
    <w:rsid w:val="00040A97"/>
    <w:rsid w:val="00041D2B"/>
    <w:rsid w:val="0004585A"/>
    <w:rsid w:val="000477E0"/>
    <w:rsid w:val="0006684E"/>
    <w:rsid w:val="0007329F"/>
    <w:rsid w:val="00074BA4"/>
    <w:rsid w:val="0007751D"/>
    <w:rsid w:val="00086F92"/>
    <w:rsid w:val="00090D97"/>
    <w:rsid w:val="000926E4"/>
    <w:rsid w:val="00092707"/>
    <w:rsid w:val="00093F70"/>
    <w:rsid w:val="00096F76"/>
    <w:rsid w:val="000A10FC"/>
    <w:rsid w:val="000A16DC"/>
    <w:rsid w:val="000A6B3C"/>
    <w:rsid w:val="000B27CA"/>
    <w:rsid w:val="000B3295"/>
    <w:rsid w:val="000B472E"/>
    <w:rsid w:val="000C28AA"/>
    <w:rsid w:val="000C423C"/>
    <w:rsid w:val="000C6787"/>
    <w:rsid w:val="000D108B"/>
    <w:rsid w:val="000D3CBE"/>
    <w:rsid w:val="000D3E95"/>
    <w:rsid w:val="000D51B1"/>
    <w:rsid w:val="000D7335"/>
    <w:rsid w:val="000E2AD4"/>
    <w:rsid w:val="000E57CC"/>
    <w:rsid w:val="000F43CC"/>
    <w:rsid w:val="000F7E3F"/>
    <w:rsid w:val="00100DF6"/>
    <w:rsid w:val="001024DD"/>
    <w:rsid w:val="00111C24"/>
    <w:rsid w:val="0011224B"/>
    <w:rsid w:val="00117B0F"/>
    <w:rsid w:val="00120A36"/>
    <w:rsid w:val="00132024"/>
    <w:rsid w:val="00132F94"/>
    <w:rsid w:val="00135DCF"/>
    <w:rsid w:val="00140C8F"/>
    <w:rsid w:val="00141FF1"/>
    <w:rsid w:val="001439DC"/>
    <w:rsid w:val="00146456"/>
    <w:rsid w:val="00147A08"/>
    <w:rsid w:val="00153C7F"/>
    <w:rsid w:val="001540F5"/>
    <w:rsid w:val="00155752"/>
    <w:rsid w:val="00170A28"/>
    <w:rsid w:val="00182EF1"/>
    <w:rsid w:val="00185344"/>
    <w:rsid w:val="00186CE5"/>
    <w:rsid w:val="00195FD9"/>
    <w:rsid w:val="00196508"/>
    <w:rsid w:val="00196BC1"/>
    <w:rsid w:val="001B106C"/>
    <w:rsid w:val="001B5CB8"/>
    <w:rsid w:val="001B7F8D"/>
    <w:rsid w:val="001C08D3"/>
    <w:rsid w:val="001C6AB5"/>
    <w:rsid w:val="001C6ABE"/>
    <w:rsid w:val="001C6E01"/>
    <w:rsid w:val="001D76E3"/>
    <w:rsid w:val="001E6384"/>
    <w:rsid w:val="001E7B03"/>
    <w:rsid w:val="001F23C1"/>
    <w:rsid w:val="001F370A"/>
    <w:rsid w:val="001F74C7"/>
    <w:rsid w:val="00200094"/>
    <w:rsid w:val="00201C27"/>
    <w:rsid w:val="0020402D"/>
    <w:rsid w:val="0021063C"/>
    <w:rsid w:val="00211378"/>
    <w:rsid w:val="002130D8"/>
    <w:rsid w:val="002259F8"/>
    <w:rsid w:val="002313E6"/>
    <w:rsid w:val="002338CB"/>
    <w:rsid w:val="0023566C"/>
    <w:rsid w:val="002464FB"/>
    <w:rsid w:val="00247B30"/>
    <w:rsid w:val="0025283C"/>
    <w:rsid w:val="002548A1"/>
    <w:rsid w:val="00255EA9"/>
    <w:rsid w:val="0026393C"/>
    <w:rsid w:val="00265391"/>
    <w:rsid w:val="00267524"/>
    <w:rsid w:val="00270B40"/>
    <w:rsid w:val="00280E95"/>
    <w:rsid w:val="00281B99"/>
    <w:rsid w:val="00282597"/>
    <w:rsid w:val="00286A07"/>
    <w:rsid w:val="00291859"/>
    <w:rsid w:val="00293066"/>
    <w:rsid w:val="00294267"/>
    <w:rsid w:val="002942FE"/>
    <w:rsid w:val="00295855"/>
    <w:rsid w:val="0029585D"/>
    <w:rsid w:val="002B03F9"/>
    <w:rsid w:val="002C0039"/>
    <w:rsid w:val="002C28A9"/>
    <w:rsid w:val="002C6E61"/>
    <w:rsid w:val="002F3FBD"/>
    <w:rsid w:val="002F63EB"/>
    <w:rsid w:val="002F706F"/>
    <w:rsid w:val="0030144F"/>
    <w:rsid w:val="00302412"/>
    <w:rsid w:val="0031247B"/>
    <w:rsid w:val="00313C53"/>
    <w:rsid w:val="00317038"/>
    <w:rsid w:val="00317402"/>
    <w:rsid w:val="00317F2D"/>
    <w:rsid w:val="00323246"/>
    <w:rsid w:val="00324F2A"/>
    <w:rsid w:val="00326ED4"/>
    <w:rsid w:val="00337C3D"/>
    <w:rsid w:val="00340EFE"/>
    <w:rsid w:val="0034502D"/>
    <w:rsid w:val="00345929"/>
    <w:rsid w:val="003463AB"/>
    <w:rsid w:val="00347D40"/>
    <w:rsid w:val="00350667"/>
    <w:rsid w:val="0035469C"/>
    <w:rsid w:val="00366D8D"/>
    <w:rsid w:val="00372AE8"/>
    <w:rsid w:val="00373B94"/>
    <w:rsid w:val="00375625"/>
    <w:rsid w:val="00380963"/>
    <w:rsid w:val="00383385"/>
    <w:rsid w:val="003845F3"/>
    <w:rsid w:val="00386552"/>
    <w:rsid w:val="00397878"/>
    <w:rsid w:val="003A0347"/>
    <w:rsid w:val="003A2DF9"/>
    <w:rsid w:val="003A48E3"/>
    <w:rsid w:val="003A4A49"/>
    <w:rsid w:val="003B08C5"/>
    <w:rsid w:val="003B4021"/>
    <w:rsid w:val="003B767D"/>
    <w:rsid w:val="003C413D"/>
    <w:rsid w:val="003C47AE"/>
    <w:rsid w:val="003C4984"/>
    <w:rsid w:val="003D06D0"/>
    <w:rsid w:val="003D4871"/>
    <w:rsid w:val="003E13D5"/>
    <w:rsid w:val="003E3CA9"/>
    <w:rsid w:val="003E5041"/>
    <w:rsid w:val="003E6DAF"/>
    <w:rsid w:val="003F1464"/>
    <w:rsid w:val="003F5B75"/>
    <w:rsid w:val="00404E4C"/>
    <w:rsid w:val="00405FB4"/>
    <w:rsid w:val="004112DD"/>
    <w:rsid w:val="004118C8"/>
    <w:rsid w:val="00416478"/>
    <w:rsid w:val="004315F8"/>
    <w:rsid w:val="004473CB"/>
    <w:rsid w:val="00452BE0"/>
    <w:rsid w:val="00455E9E"/>
    <w:rsid w:val="00457CD1"/>
    <w:rsid w:val="00460523"/>
    <w:rsid w:val="004629F8"/>
    <w:rsid w:val="004720BA"/>
    <w:rsid w:val="00473108"/>
    <w:rsid w:val="0047744F"/>
    <w:rsid w:val="004777D0"/>
    <w:rsid w:val="00481EDE"/>
    <w:rsid w:val="00483483"/>
    <w:rsid w:val="0049037B"/>
    <w:rsid w:val="0049116E"/>
    <w:rsid w:val="00494AF7"/>
    <w:rsid w:val="00496F01"/>
    <w:rsid w:val="004973B9"/>
    <w:rsid w:val="004A57E4"/>
    <w:rsid w:val="004B326F"/>
    <w:rsid w:val="004B499E"/>
    <w:rsid w:val="004C03BD"/>
    <w:rsid w:val="004D5D23"/>
    <w:rsid w:val="004D60FB"/>
    <w:rsid w:val="004D79E1"/>
    <w:rsid w:val="004F03E9"/>
    <w:rsid w:val="004F120B"/>
    <w:rsid w:val="004F3D18"/>
    <w:rsid w:val="00504666"/>
    <w:rsid w:val="0050798D"/>
    <w:rsid w:val="005115B1"/>
    <w:rsid w:val="005138A6"/>
    <w:rsid w:val="00526145"/>
    <w:rsid w:val="005470CC"/>
    <w:rsid w:val="00561767"/>
    <w:rsid w:val="00562580"/>
    <w:rsid w:val="00576CD1"/>
    <w:rsid w:val="00581541"/>
    <w:rsid w:val="0058460D"/>
    <w:rsid w:val="00586B44"/>
    <w:rsid w:val="00594A57"/>
    <w:rsid w:val="005978FB"/>
    <w:rsid w:val="005A0E3E"/>
    <w:rsid w:val="005A15AB"/>
    <w:rsid w:val="005B13D4"/>
    <w:rsid w:val="005B562D"/>
    <w:rsid w:val="005C0D3C"/>
    <w:rsid w:val="005D4C61"/>
    <w:rsid w:val="005D5BD1"/>
    <w:rsid w:val="005E054D"/>
    <w:rsid w:val="005E05D5"/>
    <w:rsid w:val="005E0D4B"/>
    <w:rsid w:val="005E1F04"/>
    <w:rsid w:val="005E2588"/>
    <w:rsid w:val="005E26DE"/>
    <w:rsid w:val="005E6B03"/>
    <w:rsid w:val="005F1270"/>
    <w:rsid w:val="005F1D46"/>
    <w:rsid w:val="005F63E5"/>
    <w:rsid w:val="005F6A02"/>
    <w:rsid w:val="006070B4"/>
    <w:rsid w:val="0060787F"/>
    <w:rsid w:val="00611913"/>
    <w:rsid w:val="00613667"/>
    <w:rsid w:val="00613B84"/>
    <w:rsid w:val="0062188B"/>
    <w:rsid w:val="00627274"/>
    <w:rsid w:val="00633C62"/>
    <w:rsid w:val="00635F75"/>
    <w:rsid w:val="0064236E"/>
    <w:rsid w:val="006423E2"/>
    <w:rsid w:val="00643775"/>
    <w:rsid w:val="00651A59"/>
    <w:rsid w:val="00660EB4"/>
    <w:rsid w:val="00664E0D"/>
    <w:rsid w:val="00667BEA"/>
    <w:rsid w:val="00671A0E"/>
    <w:rsid w:val="00675F17"/>
    <w:rsid w:val="00685A29"/>
    <w:rsid w:val="00685CF6"/>
    <w:rsid w:val="00692FDB"/>
    <w:rsid w:val="00695AA2"/>
    <w:rsid w:val="00695D1A"/>
    <w:rsid w:val="006A6607"/>
    <w:rsid w:val="006C750B"/>
    <w:rsid w:val="006D0597"/>
    <w:rsid w:val="006D0D03"/>
    <w:rsid w:val="006D302A"/>
    <w:rsid w:val="006E3373"/>
    <w:rsid w:val="006E5879"/>
    <w:rsid w:val="006F0D6F"/>
    <w:rsid w:val="00704730"/>
    <w:rsid w:val="00706A4F"/>
    <w:rsid w:val="00712E05"/>
    <w:rsid w:val="00715EFF"/>
    <w:rsid w:val="00725B91"/>
    <w:rsid w:val="00725EB6"/>
    <w:rsid w:val="00726D7B"/>
    <w:rsid w:val="00726F0F"/>
    <w:rsid w:val="007343C6"/>
    <w:rsid w:val="00743D8D"/>
    <w:rsid w:val="0074650C"/>
    <w:rsid w:val="00746DC9"/>
    <w:rsid w:val="0075146C"/>
    <w:rsid w:val="00753355"/>
    <w:rsid w:val="00754C01"/>
    <w:rsid w:val="00757DF6"/>
    <w:rsid w:val="00762E0A"/>
    <w:rsid w:val="0077217C"/>
    <w:rsid w:val="00776A53"/>
    <w:rsid w:val="00781B9F"/>
    <w:rsid w:val="0078584E"/>
    <w:rsid w:val="007940F0"/>
    <w:rsid w:val="00796685"/>
    <w:rsid w:val="007A6AA1"/>
    <w:rsid w:val="007A6B44"/>
    <w:rsid w:val="007B1167"/>
    <w:rsid w:val="007B1CC8"/>
    <w:rsid w:val="007C1216"/>
    <w:rsid w:val="007C16C9"/>
    <w:rsid w:val="007C48C8"/>
    <w:rsid w:val="007C717C"/>
    <w:rsid w:val="007D3FD8"/>
    <w:rsid w:val="007D5ACF"/>
    <w:rsid w:val="007E443C"/>
    <w:rsid w:val="007E4971"/>
    <w:rsid w:val="007F3119"/>
    <w:rsid w:val="008071F4"/>
    <w:rsid w:val="00810DD7"/>
    <w:rsid w:val="0081780B"/>
    <w:rsid w:val="008203D0"/>
    <w:rsid w:val="00825148"/>
    <w:rsid w:val="008341B1"/>
    <w:rsid w:val="00835756"/>
    <w:rsid w:val="008364E1"/>
    <w:rsid w:val="0084110E"/>
    <w:rsid w:val="0084319D"/>
    <w:rsid w:val="00846B7C"/>
    <w:rsid w:val="008554ED"/>
    <w:rsid w:val="008628FA"/>
    <w:rsid w:val="008640C8"/>
    <w:rsid w:val="00870016"/>
    <w:rsid w:val="008707F1"/>
    <w:rsid w:val="00870CAF"/>
    <w:rsid w:val="00871AD9"/>
    <w:rsid w:val="008727EE"/>
    <w:rsid w:val="00875A40"/>
    <w:rsid w:val="00882476"/>
    <w:rsid w:val="0088302E"/>
    <w:rsid w:val="008843FF"/>
    <w:rsid w:val="00890886"/>
    <w:rsid w:val="008940CB"/>
    <w:rsid w:val="008A0650"/>
    <w:rsid w:val="008A4356"/>
    <w:rsid w:val="008B2AC9"/>
    <w:rsid w:val="008B5A9A"/>
    <w:rsid w:val="008C3B3F"/>
    <w:rsid w:val="008D0000"/>
    <w:rsid w:val="008D08CA"/>
    <w:rsid w:val="008D266B"/>
    <w:rsid w:val="008D27A5"/>
    <w:rsid w:val="008D2A38"/>
    <w:rsid w:val="008D4173"/>
    <w:rsid w:val="008E42D5"/>
    <w:rsid w:val="008F00C2"/>
    <w:rsid w:val="009004BD"/>
    <w:rsid w:val="009025F1"/>
    <w:rsid w:val="009059BB"/>
    <w:rsid w:val="00910327"/>
    <w:rsid w:val="009132BD"/>
    <w:rsid w:val="0092485B"/>
    <w:rsid w:val="00927F5E"/>
    <w:rsid w:val="0094618C"/>
    <w:rsid w:val="009507CE"/>
    <w:rsid w:val="00951E00"/>
    <w:rsid w:val="00952EAA"/>
    <w:rsid w:val="0096025F"/>
    <w:rsid w:val="00963F2F"/>
    <w:rsid w:val="00966F2A"/>
    <w:rsid w:val="00967E87"/>
    <w:rsid w:val="00970149"/>
    <w:rsid w:val="00970BE7"/>
    <w:rsid w:val="009720E7"/>
    <w:rsid w:val="00977739"/>
    <w:rsid w:val="009805D7"/>
    <w:rsid w:val="00982262"/>
    <w:rsid w:val="00991B6A"/>
    <w:rsid w:val="009A0137"/>
    <w:rsid w:val="009A5A39"/>
    <w:rsid w:val="009A5B9C"/>
    <w:rsid w:val="009C293F"/>
    <w:rsid w:val="009D7613"/>
    <w:rsid w:val="009D79E9"/>
    <w:rsid w:val="009E1B45"/>
    <w:rsid w:val="009E3DDA"/>
    <w:rsid w:val="009E4E9B"/>
    <w:rsid w:val="009E75D3"/>
    <w:rsid w:val="009F556E"/>
    <w:rsid w:val="00A06F87"/>
    <w:rsid w:val="00A10501"/>
    <w:rsid w:val="00A112CC"/>
    <w:rsid w:val="00A11C5F"/>
    <w:rsid w:val="00A11DBF"/>
    <w:rsid w:val="00A13066"/>
    <w:rsid w:val="00A1467A"/>
    <w:rsid w:val="00A240D6"/>
    <w:rsid w:val="00A247B5"/>
    <w:rsid w:val="00A24C5F"/>
    <w:rsid w:val="00A27702"/>
    <w:rsid w:val="00A31796"/>
    <w:rsid w:val="00A32AB9"/>
    <w:rsid w:val="00A34CD7"/>
    <w:rsid w:val="00A41066"/>
    <w:rsid w:val="00A4451E"/>
    <w:rsid w:val="00A4460E"/>
    <w:rsid w:val="00A45EA8"/>
    <w:rsid w:val="00A45F12"/>
    <w:rsid w:val="00A54550"/>
    <w:rsid w:val="00A60281"/>
    <w:rsid w:val="00A66CF8"/>
    <w:rsid w:val="00A77449"/>
    <w:rsid w:val="00A77BB6"/>
    <w:rsid w:val="00A87FB8"/>
    <w:rsid w:val="00A934E0"/>
    <w:rsid w:val="00A967A6"/>
    <w:rsid w:val="00A974AB"/>
    <w:rsid w:val="00AA0302"/>
    <w:rsid w:val="00AA41F1"/>
    <w:rsid w:val="00AB20A7"/>
    <w:rsid w:val="00AC24DC"/>
    <w:rsid w:val="00AC4124"/>
    <w:rsid w:val="00AC47DB"/>
    <w:rsid w:val="00AD3A2A"/>
    <w:rsid w:val="00AD4693"/>
    <w:rsid w:val="00AD4720"/>
    <w:rsid w:val="00AD4BBA"/>
    <w:rsid w:val="00AD56D5"/>
    <w:rsid w:val="00AE0005"/>
    <w:rsid w:val="00AE29DA"/>
    <w:rsid w:val="00AE5A9D"/>
    <w:rsid w:val="00AF072D"/>
    <w:rsid w:val="00AF235E"/>
    <w:rsid w:val="00AF2775"/>
    <w:rsid w:val="00AF4ED5"/>
    <w:rsid w:val="00AF6B6E"/>
    <w:rsid w:val="00AF77B1"/>
    <w:rsid w:val="00B03DFE"/>
    <w:rsid w:val="00B079A7"/>
    <w:rsid w:val="00B07F40"/>
    <w:rsid w:val="00B13D23"/>
    <w:rsid w:val="00B16BFF"/>
    <w:rsid w:val="00B23E78"/>
    <w:rsid w:val="00B30B6A"/>
    <w:rsid w:val="00B34F19"/>
    <w:rsid w:val="00B42861"/>
    <w:rsid w:val="00B455E6"/>
    <w:rsid w:val="00B51979"/>
    <w:rsid w:val="00B54D7E"/>
    <w:rsid w:val="00B55F50"/>
    <w:rsid w:val="00B668B3"/>
    <w:rsid w:val="00B70FE0"/>
    <w:rsid w:val="00B726DF"/>
    <w:rsid w:val="00B73125"/>
    <w:rsid w:val="00B73900"/>
    <w:rsid w:val="00B77BA0"/>
    <w:rsid w:val="00B82121"/>
    <w:rsid w:val="00B83701"/>
    <w:rsid w:val="00B84DFA"/>
    <w:rsid w:val="00B900D7"/>
    <w:rsid w:val="00B90206"/>
    <w:rsid w:val="00B91862"/>
    <w:rsid w:val="00B91914"/>
    <w:rsid w:val="00B93DE5"/>
    <w:rsid w:val="00B94861"/>
    <w:rsid w:val="00BB3E15"/>
    <w:rsid w:val="00BB61A7"/>
    <w:rsid w:val="00BC0201"/>
    <w:rsid w:val="00BC6BDC"/>
    <w:rsid w:val="00BC6EC4"/>
    <w:rsid w:val="00BC7B3B"/>
    <w:rsid w:val="00BD5180"/>
    <w:rsid w:val="00BD691D"/>
    <w:rsid w:val="00BE3FCD"/>
    <w:rsid w:val="00BE539E"/>
    <w:rsid w:val="00BE5692"/>
    <w:rsid w:val="00BE6704"/>
    <w:rsid w:val="00BE71D2"/>
    <w:rsid w:val="00BF3ABA"/>
    <w:rsid w:val="00C0075F"/>
    <w:rsid w:val="00C032F2"/>
    <w:rsid w:val="00C04BDE"/>
    <w:rsid w:val="00C110FA"/>
    <w:rsid w:val="00C14A3F"/>
    <w:rsid w:val="00C17E34"/>
    <w:rsid w:val="00C2120E"/>
    <w:rsid w:val="00C214D4"/>
    <w:rsid w:val="00C31D44"/>
    <w:rsid w:val="00C3203C"/>
    <w:rsid w:val="00C53E47"/>
    <w:rsid w:val="00C54125"/>
    <w:rsid w:val="00C56224"/>
    <w:rsid w:val="00C65051"/>
    <w:rsid w:val="00C67C29"/>
    <w:rsid w:val="00C745ED"/>
    <w:rsid w:val="00C81B77"/>
    <w:rsid w:val="00C83A91"/>
    <w:rsid w:val="00C83C1F"/>
    <w:rsid w:val="00C900E5"/>
    <w:rsid w:val="00C96668"/>
    <w:rsid w:val="00C97B50"/>
    <w:rsid w:val="00CC3BF3"/>
    <w:rsid w:val="00CC66D6"/>
    <w:rsid w:val="00CC73F7"/>
    <w:rsid w:val="00CD18AF"/>
    <w:rsid w:val="00CD3B66"/>
    <w:rsid w:val="00CD4F78"/>
    <w:rsid w:val="00CE1C07"/>
    <w:rsid w:val="00CF1DAC"/>
    <w:rsid w:val="00D11E67"/>
    <w:rsid w:val="00D12ECB"/>
    <w:rsid w:val="00D22647"/>
    <w:rsid w:val="00D22D64"/>
    <w:rsid w:val="00D2605C"/>
    <w:rsid w:val="00D34BCD"/>
    <w:rsid w:val="00D50F61"/>
    <w:rsid w:val="00D51025"/>
    <w:rsid w:val="00D511BF"/>
    <w:rsid w:val="00D57A60"/>
    <w:rsid w:val="00D60CE3"/>
    <w:rsid w:val="00D63FF2"/>
    <w:rsid w:val="00D67BED"/>
    <w:rsid w:val="00D67CF8"/>
    <w:rsid w:val="00D72E5D"/>
    <w:rsid w:val="00D77D14"/>
    <w:rsid w:val="00D80979"/>
    <w:rsid w:val="00D90750"/>
    <w:rsid w:val="00D90F4E"/>
    <w:rsid w:val="00D94A71"/>
    <w:rsid w:val="00DA5CB1"/>
    <w:rsid w:val="00DB06F5"/>
    <w:rsid w:val="00DB275E"/>
    <w:rsid w:val="00DC6A6F"/>
    <w:rsid w:val="00DD751C"/>
    <w:rsid w:val="00DE0731"/>
    <w:rsid w:val="00DE44CA"/>
    <w:rsid w:val="00E031AF"/>
    <w:rsid w:val="00E0545C"/>
    <w:rsid w:val="00E054B7"/>
    <w:rsid w:val="00E11156"/>
    <w:rsid w:val="00E1144A"/>
    <w:rsid w:val="00E11736"/>
    <w:rsid w:val="00E13685"/>
    <w:rsid w:val="00E15078"/>
    <w:rsid w:val="00E26F5F"/>
    <w:rsid w:val="00E34D80"/>
    <w:rsid w:val="00E4064F"/>
    <w:rsid w:val="00E54B28"/>
    <w:rsid w:val="00E56208"/>
    <w:rsid w:val="00E56E81"/>
    <w:rsid w:val="00E60658"/>
    <w:rsid w:val="00E735E4"/>
    <w:rsid w:val="00E76A1F"/>
    <w:rsid w:val="00E77059"/>
    <w:rsid w:val="00E772EF"/>
    <w:rsid w:val="00E80684"/>
    <w:rsid w:val="00E84011"/>
    <w:rsid w:val="00E8578F"/>
    <w:rsid w:val="00E87393"/>
    <w:rsid w:val="00E87C82"/>
    <w:rsid w:val="00E91CEA"/>
    <w:rsid w:val="00EA00C6"/>
    <w:rsid w:val="00EA5954"/>
    <w:rsid w:val="00EB0282"/>
    <w:rsid w:val="00EB5144"/>
    <w:rsid w:val="00EC221E"/>
    <w:rsid w:val="00EC2664"/>
    <w:rsid w:val="00EC7B86"/>
    <w:rsid w:val="00ED045A"/>
    <w:rsid w:val="00ED371B"/>
    <w:rsid w:val="00ED37A6"/>
    <w:rsid w:val="00ED3904"/>
    <w:rsid w:val="00EE1996"/>
    <w:rsid w:val="00EE1A7C"/>
    <w:rsid w:val="00EE7093"/>
    <w:rsid w:val="00EE7710"/>
    <w:rsid w:val="00EF2512"/>
    <w:rsid w:val="00EF2A29"/>
    <w:rsid w:val="00EF4A84"/>
    <w:rsid w:val="00EF54B7"/>
    <w:rsid w:val="00F04275"/>
    <w:rsid w:val="00F146EB"/>
    <w:rsid w:val="00F14B9B"/>
    <w:rsid w:val="00F25FE7"/>
    <w:rsid w:val="00F266DA"/>
    <w:rsid w:val="00F40759"/>
    <w:rsid w:val="00F4251C"/>
    <w:rsid w:val="00F45C38"/>
    <w:rsid w:val="00F45E38"/>
    <w:rsid w:val="00F47948"/>
    <w:rsid w:val="00F47D1B"/>
    <w:rsid w:val="00F567DD"/>
    <w:rsid w:val="00F701EC"/>
    <w:rsid w:val="00F70E3E"/>
    <w:rsid w:val="00F74E3C"/>
    <w:rsid w:val="00F7656D"/>
    <w:rsid w:val="00F808B5"/>
    <w:rsid w:val="00F84D22"/>
    <w:rsid w:val="00F90C0E"/>
    <w:rsid w:val="00F91693"/>
    <w:rsid w:val="00F91FF2"/>
    <w:rsid w:val="00F9510A"/>
    <w:rsid w:val="00F9621E"/>
    <w:rsid w:val="00FB0881"/>
    <w:rsid w:val="00FB135E"/>
    <w:rsid w:val="00FB4880"/>
    <w:rsid w:val="00FB558A"/>
    <w:rsid w:val="00FB5AF9"/>
    <w:rsid w:val="00FB6206"/>
    <w:rsid w:val="00FB6D0B"/>
    <w:rsid w:val="00FC251B"/>
    <w:rsid w:val="00FC2E81"/>
    <w:rsid w:val="00FC3C6D"/>
    <w:rsid w:val="00FC59E9"/>
    <w:rsid w:val="00FD70D3"/>
    <w:rsid w:val="00FD7481"/>
    <w:rsid w:val="00FE0578"/>
    <w:rsid w:val="00FF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CEC8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1B6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46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483</Words>
  <Characters>275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eet Bagga</dc:creator>
  <cp:keywords/>
  <dc:description/>
  <cp:lastModifiedBy>Puneet Bagga</cp:lastModifiedBy>
  <cp:revision>4</cp:revision>
  <dcterms:created xsi:type="dcterms:W3CDTF">2018-01-16T20:06:00Z</dcterms:created>
  <dcterms:modified xsi:type="dcterms:W3CDTF">2018-01-18T21:26:00Z</dcterms:modified>
</cp:coreProperties>
</file>